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A06B31" w14:textId="2C6AFE1D" w:rsidR="0054611C" w:rsidRPr="00776724" w:rsidRDefault="0054611C" w:rsidP="0054611C">
      <w:pPr>
        <w:spacing w:before="240" w:line="480" w:lineRule="auto"/>
        <w:jc w:val="center"/>
        <w:rPr>
          <w:rFonts w:ascii="Times New Roman" w:hAnsi="Times New Roman"/>
          <w:b/>
          <w:bCs/>
          <w:color w:val="000000" w:themeColor="text1"/>
          <w:kern w:val="24"/>
        </w:rPr>
      </w:pPr>
      <w:r w:rsidRPr="00776724">
        <w:rPr>
          <w:rFonts w:ascii="Times New Roman" w:hAnsi="Times New Roman"/>
          <w:b/>
          <w:bCs/>
          <w:noProof/>
          <w:color w:val="000000" w:themeColor="text1"/>
          <w:kern w:val="24"/>
        </w:rPr>
        <w:drawing>
          <wp:inline distT="0" distB="0" distL="0" distR="0" wp14:anchorId="1FA360A0" wp14:editId="49DAE0F9">
            <wp:extent cx="4212772" cy="3420888"/>
            <wp:effectExtent l="0" t="0" r="0" b="825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1721" cy="342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B6BBE2" w14:textId="70CF79A1" w:rsidR="009D0FE2" w:rsidRPr="00776724" w:rsidRDefault="00F31181" w:rsidP="00C42090">
      <w:pPr>
        <w:spacing w:before="240" w:line="480" w:lineRule="auto"/>
        <w:rPr>
          <w:rFonts w:ascii="Times New Roman" w:hAnsi="Times New Roman" w:hint="eastAsia"/>
          <w:color w:val="000000" w:themeColor="text1"/>
          <w:kern w:val="24"/>
        </w:rPr>
      </w:pPr>
      <w:r w:rsidRPr="00776724">
        <w:rPr>
          <w:rFonts w:ascii="Times New Roman" w:hAnsi="Times New Roman"/>
          <w:b/>
          <w:bCs/>
          <w:color w:val="000000" w:themeColor="text1"/>
          <w:kern w:val="24"/>
        </w:rPr>
        <w:t>Fig</w:t>
      </w:r>
      <w:r w:rsidR="00C9527E">
        <w:rPr>
          <w:rFonts w:ascii="Times New Roman" w:hAnsi="Times New Roman"/>
          <w:b/>
          <w:bCs/>
          <w:color w:val="000000" w:themeColor="text1"/>
          <w:kern w:val="24"/>
        </w:rPr>
        <w:t>. S</w:t>
      </w:r>
      <w:r w:rsidR="007D6302" w:rsidRPr="00776724">
        <w:rPr>
          <w:rFonts w:ascii="Times New Roman" w:hAnsi="Times New Roman"/>
          <w:b/>
          <w:bCs/>
          <w:color w:val="000000" w:themeColor="text1"/>
          <w:kern w:val="24"/>
        </w:rPr>
        <w:t>1</w:t>
      </w:r>
      <w:r w:rsidR="008E6677" w:rsidRPr="00776724">
        <w:rPr>
          <w:rFonts w:ascii="Times New Roman" w:hAnsi="Times New Roman"/>
          <w:b/>
          <w:bCs/>
          <w:color w:val="000000" w:themeColor="text1"/>
          <w:kern w:val="24"/>
        </w:rPr>
        <w:t>.</w:t>
      </w:r>
      <w:r w:rsidR="008E6677" w:rsidRPr="00776724">
        <w:rPr>
          <w:rFonts w:ascii="Times New Roman" w:hAnsi="Times New Roman"/>
          <w:color w:val="000000" w:themeColor="text1"/>
          <w:kern w:val="24"/>
        </w:rPr>
        <w:t xml:space="preserve"> </w:t>
      </w:r>
      <w:r w:rsidR="003F4B8C" w:rsidRPr="00776724">
        <w:rPr>
          <w:rFonts w:ascii="Times New Roman" w:hAnsi="Times New Roman"/>
        </w:rPr>
        <w:t>Confirmation of ligand genes for Hedgehog signaling in DAZL::GFP</w:t>
      </w:r>
      <w:r w:rsidR="00FD4C89" w:rsidRPr="00776724">
        <w:rPr>
          <w:rFonts w:ascii="Times New Roman" w:hAnsi="Times New Roman"/>
        </w:rPr>
        <w:t>-</w:t>
      </w:r>
      <w:r w:rsidR="003F4B8C" w:rsidRPr="00776724">
        <w:rPr>
          <w:rFonts w:ascii="Times New Roman" w:hAnsi="Times New Roman"/>
        </w:rPr>
        <w:t>positive cells and DAZL::GFP</w:t>
      </w:r>
      <w:r w:rsidR="00FD4C89" w:rsidRPr="00776724">
        <w:rPr>
          <w:rFonts w:ascii="Times New Roman" w:hAnsi="Times New Roman"/>
        </w:rPr>
        <w:t>-</w:t>
      </w:r>
      <w:r w:rsidR="003F4B8C" w:rsidRPr="00776724">
        <w:rPr>
          <w:rFonts w:ascii="Times New Roman" w:hAnsi="Times New Roman"/>
        </w:rPr>
        <w:t xml:space="preserve">negative cells during mitotic arrest. </w:t>
      </w:r>
      <w:r w:rsidR="003F4B8C" w:rsidRPr="00776724">
        <w:rPr>
          <w:rFonts w:ascii="Times New Roman" w:hAnsi="Times New Roman"/>
          <w:bCs/>
        </w:rPr>
        <w:t xml:space="preserve">(A) Violin plots </w:t>
      </w:r>
      <w:r w:rsidR="001B3832" w:rsidRPr="00776724">
        <w:rPr>
          <w:rFonts w:ascii="Times New Roman" w:hAnsi="Times New Roman"/>
          <w:bCs/>
        </w:rPr>
        <w:t xml:space="preserve">indicating the </w:t>
      </w:r>
      <w:r w:rsidR="003F4B8C" w:rsidRPr="00776724">
        <w:rPr>
          <w:rFonts w:ascii="Times New Roman" w:hAnsi="Times New Roman"/>
          <w:bCs/>
        </w:rPr>
        <w:t xml:space="preserve">expression </w:t>
      </w:r>
      <w:r w:rsidR="00820E1D" w:rsidRPr="00776724">
        <w:rPr>
          <w:rFonts w:ascii="Times New Roman" w:hAnsi="Times New Roman"/>
          <w:bCs/>
        </w:rPr>
        <w:t xml:space="preserve">level </w:t>
      </w:r>
      <w:r w:rsidR="003F4B8C" w:rsidRPr="00776724">
        <w:rPr>
          <w:rFonts w:ascii="Times New Roman" w:hAnsi="Times New Roman"/>
          <w:bCs/>
        </w:rPr>
        <w:t>of ligand encoding genes</w:t>
      </w:r>
      <w:r w:rsidR="001B3832" w:rsidRPr="00776724">
        <w:rPr>
          <w:rFonts w:ascii="Times New Roman" w:hAnsi="Times New Roman"/>
          <w:bCs/>
        </w:rPr>
        <w:t xml:space="preserve"> of</w:t>
      </w:r>
      <w:r w:rsidR="003F4B8C" w:rsidRPr="00776724">
        <w:rPr>
          <w:rFonts w:ascii="Times New Roman" w:hAnsi="Times New Roman"/>
          <w:bCs/>
        </w:rPr>
        <w:t xml:space="preserve"> Hedgehog signaling at E12, E16, and hatch. (B) </w:t>
      </w:r>
      <w:r w:rsidR="00820E1D" w:rsidRPr="00776724">
        <w:rPr>
          <w:rFonts w:ascii="Times New Roman" w:hAnsi="Times New Roman"/>
          <w:bCs/>
        </w:rPr>
        <w:t xml:space="preserve">RT-PCR analysis of </w:t>
      </w:r>
      <w:r w:rsidR="003F4B8C" w:rsidRPr="00776724">
        <w:rPr>
          <w:rFonts w:ascii="Times New Roman" w:hAnsi="Times New Roman"/>
          <w:i/>
          <w:iCs/>
          <w:color w:val="000000" w:themeColor="text1"/>
          <w:kern w:val="24"/>
        </w:rPr>
        <w:t>DHH</w:t>
      </w:r>
      <w:r w:rsidR="003F4B8C" w:rsidRPr="00776724">
        <w:rPr>
          <w:rFonts w:ascii="Times New Roman" w:hAnsi="Times New Roman"/>
          <w:color w:val="000000" w:themeColor="text1"/>
          <w:kern w:val="24"/>
        </w:rPr>
        <w:t xml:space="preserve"> and </w:t>
      </w:r>
      <w:r w:rsidR="003F4B8C" w:rsidRPr="00776724">
        <w:rPr>
          <w:rFonts w:ascii="Times New Roman" w:hAnsi="Times New Roman"/>
          <w:i/>
          <w:iCs/>
          <w:color w:val="000000" w:themeColor="text1"/>
          <w:kern w:val="24"/>
        </w:rPr>
        <w:t>GAPDH</w:t>
      </w:r>
      <w:r w:rsidR="003F4B8C" w:rsidRPr="00776724">
        <w:rPr>
          <w:rFonts w:ascii="Times New Roman" w:hAnsi="Times New Roman"/>
          <w:color w:val="000000" w:themeColor="text1"/>
          <w:kern w:val="24"/>
        </w:rPr>
        <w:t xml:space="preserve"> </w:t>
      </w:r>
      <w:r w:rsidR="00820E1D" w:rsidRPr="00776724">
        <w:rPr>
          <w:rFonts w:ascii="Times New Roman" w:hAnsi="Times New Roman"/>
          <w:color w:val="000000" w:themeColor="text1"/>
          <w:kern w:val="24"/>
        </w:rPr>
        <w:t xml:space="preserve">in </w:t>
      </w:r>
      <w:r w:rsidR="003F4B8C" w:rsidRPr="00776724">
        <w:rPr>
          <w:rFonts w:ascii="Times New Roman" w:hAnsi="Times New Roman"/>
          <w:color w:val="000000" w:themeColor="text1"/>
          <w:kern w:val="24"/>
        </w:rPr>
        <w:t>DAZL::GFP</w:t>
      </w:r>
      <w:r w:rsidR="00FD4C89" w:rsidRPr="00776724">
        <w:rPr>
          <w:rFonts w:ascii="Times New Roman" w:hAnsi="Times New Roman"/>
          <w:color w:val="000000" w:themeColor="text1"/>
          <w:kern w:val="24"/>
        </w:rPr>
        <w:t>-</w:t>
      </w:r>
      <w:r w:rsidR="003F4B8C" w:rsidRPr="00776724">
        <w:rPr>
          <w:rFonts w:ascii="Times New Roman" w:hAnsi="Times New Roman"/>
          <w:color w:val="000000" w:themeColor="text1"/>
          <w:kern w:val="24"/>
        </w:rPr>
        <w:t>negative cells</w:t>
      </w:r>
      <w:r w:rsidR="00717AC2" w:rsidRPr="00776724">
        <w:rPr>
          <w:rFonts w:ascii="Times New Roman" w:hAnsi="Times New Roman"/>
          <w:color w:val="000000" w:themeColor="text1"/>
          <w:kern w:val="24"/>
        </w:rPr>
        <w:t xml:space="preserve"> isolated from testes of </w:t>
      </w:r>
      <w:r w:rsidR="00717AC2" w:rsidRPr="00776724">
        <w:rPr>
          <w:rFonts w:ascii="Times New Roman" w:hAnsi="Times New Roman"/>
          <w:i/>
          <w:iCs/>
          <w:color w:val="000000" w:themeColor="text1"/>
          <w:kern w:val="24"/>
        </w:rPr>
        <w:t>DAZL::GFP</w:t>
      </w:r>
      <w:r w:rsidR="00717AC2" w:rsidRPr="00776724">
        <w:rPr>
          <w:rFonts w:ascii="Times New Roman" w:hAnsi="Times New Roman"/>
          <w:color w:val="000000" w:themeColor="text1"/>
          <w:kern w:val="24"/>
        </w:rPr>
        <w:t xml:space="preserve"> chickens at E12, E16, and hatc</w:t>
      </w:r>
      <w:r w:rsidR="00820E1D" w:rsidRPr="00776724">
        <w:rPr>
          <w:rFonts w:ascii="Times New Roman" w:hAnsi="Times New Roman"/>
          <w:color w:val="000000" w:themeColor="text1"/>
          <w:kern w:val="24"/>
        </w:rPr>
        <w:t>h</w:t>
      </w:r>
      <w:r w:rsidR="003F4B8C" w:rsidRPr="00776724">
        <w:rPr>
          <w:rFonts w:ascii="Times New Roman" w:hAnsi="Times New Roman"/>
          <w:color w:val="000000" w:themeColor="text1"/>
          <w:kern w:val="24"/>
        </w:rPr>
        <w:t>.</w:t>
      </w:r>
      <w:bookmarkStart w:id="0" w:name="_GoBack"/>
      <w:bookmarkEnd w:id="0"/>
    </w:p>
    <w:sectPr w:rsidR="009D0FE2" w:rsidRPr="00776724" w:rsidSect="001948CC">
      <w:headerReference w:type="even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720" w:bottom="720" w:left="720" w:header="0" w:footer="0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34430F" w14:textId="77777777" w:rsidR="00852FA9" w:rsidRDefault="00852FA9" w:rsidP="00056CEB">
      <w:pPr>
        <w:ind w:firstLine="200"/>
      </w:pPr>
      <w:r>
        <w:separator/>
      </w:r>
    </w:p>
  </w:endnote>
  <w:endnote w:type="continuationSeparator" w:id="0">
    <w:p w14:paraId="627CD598" w14:textId="77777777" w:rsidR="00852FA9" w:rsidRDefault="00852FA9" w:rsidP="00056CEB">
      <w:pPr>
        <w:ind w:firstLine="2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1A08B1" w14:textId="77777777" w:rsidR="00085382" w:rsidRDefault="00085382">
    <w:pPr>
      <w:pStyle w:val="a4"/>
      <w:ind w:firstLine="20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84907817"/>
      <w:docPartObj>
        <w:docPartGallery w:val="Page Numbers (Bottom of Page)"/>
        <w:docPartUnique/>
      </w:docPartObj>
    </w:sdtPr>
    <w:sdtEndPr/>
    <w:sdtContent>
      <w:p w14:paraId="025410B0" w14:textId="170E40E9" w:rsidR="00085382" w:rsidRDefault="00085382">
        <w:pPr>
          <w:pStyle w:val="a4"/>
          <w:ind w:firstLine="20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6B01D7E9" w14:textId="77777777" w:rsidR="00085382" w:rsidRDefault="00085382" w:rsidP="005F2894">
    <w:pPr>
      <w:pStyle w:val="a4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6EABB7" w14:textId="77777777" w:rsidR="00085382" w:rsidRDefault="00085382">
    <w:pPr>
      <w:pStyle w:val="a4"/>
      <w:ind w:firstLine="2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318599" w14:textId="77777777" w:rsidR="00852FA9" w:rsidRDefault="00852FA9" w:rsidP="00056CEB">
      <w:pPr>
        <w:ind w:firstLine="200"/>
      </w:pPr>
      <w:r>
        <w:separator/>
      </w:r>
    </w:p>
  </w:footnote>
  <w:footnote w:type="continuationSeparator" w:id="0">
    <w:p w14:paraId="68B044CD" w14:textId="77777777" w:rsidR="00852FA9" w:rsidRDefault="00852FA9" w:rsidP="00056CEB">
      <w:pPr>
        <w:ind w:firstLine="2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A9CD5D" w14:textId="77777777" w:rsidR="00085382" w:rsidRDefault="00085382" w:rsidP="0028266C">
    <w:pPr>
      <w:pStyle w:val="a3"/>
      <w:ind w:firstLine="2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E2C320" w14:textId="77777777" w:rsidR="00085382" w:rsidRDefault="00085382">
    <w:pPr>
      <w:pStyle w:val="a3"/>
      <w:ind w:firstLine="20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F535A3"/>
    <w:multiLevelType w:val="hybridMultilevel"/>
    <w:tmpl w:val="4AE49288"/>
    <w:lvl w:ilvl="0" w:tplc="F564A43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4FA0095"/>
    <w:multiLevelType w:val="multilevel"/>
    <w:tmpl w:val="E9B8F9E8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B054BFD"/>
    <w:multiLevelType w:val="hybridMultilevel"/>
    <w:tmpl w:val="30BE5D5C"/>
    <w:lvl w:ilvl="0" w:tplc="B4386620">
      <w:start w:val="1"/>
      <w:numFmt w:val="decimal"/>
      <w:lvlText w:val="%1.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39819A9"/>
    <w:multiLevelType w:val="hybridMultilevel"/>
    <w:tmpl w:val="FEFC94E8"/>
    <w:lvl w:ilvl="0" w:tplc="8AC6651A">
      <w:start w:val="4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3C5E194C"/>
    <w:multiLevelType w:val="hybridMultilevel"/>
    <w:tmpl w:val="4AE49288"/>
    <w:lvl w:ilvl="0" w:tplc="F564A43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CDB34B6"/>
    <w:multiLevelType w:val="hybridMultilevel"/>
    <w:tmpl w:val="EC288098"/>
    <w:lvl w:ilvl="0" w:tplc="9AE25DA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63A456A8"/>
    <w:multiLevelType w:val="hybridMultilevel"/>
    <w:tmpl w:val="C1602984"/>
    <w:lvl w:ilvl="0" w:tplc="4176C9A2">
      <w:start w:val="1"/>
      <w:numFmt w:val="decimal"/>
      <w:lvlText w:val="%1."/>
      <w:lvlJc w:val="left"/>
      <w:pPr>
        <w:ind w:left="760" w:hanging="36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91D3027"/>
    <w:multiLevelType w:val="multilevel"/>
    <w:tmpl w:val="E3863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1"/>
  </w:num>
  <w:num w:numId="3">
    <w:abstractNumId w:val="3"/>
  </w:num>
  <w:num w:numId="4">
    <w:abstractNumId w:val="5"/>
  </w:num>
  <w:num w:numId="5">
    <w:abstractNumId w:val="4"/>
  </w:num>
  <w:num w:numId="6">
    <w:abstractNumId w:val="0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oultry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8547C"/>
    <w:rsid w:val="000004F9"/>
    <w:rsid w:val="00001151"/>
    <w:rsid w:val="000024EA"/>
    <w:rsid w:val="00002A22"/>
    <w:rsid w:val="00002D1C"/>
    <w:rsid w:val="0000303C"/>
    <w:rsid w:val="000033E8"/>
    <w:rsid w:val="00004B45"/>
    <w:rsid w:val="00005C32"/>
    <w:rsid w:val="00006CDD"/>
    <w:rsid w:val="00010FB3"/>
    <w:rsid w:val="0001140D"/>
    <w:rsid w:val="00011567"/>
    <w:rsid w:val="00011D22"/>
    <w:rsid w:val="0001220D"/>
    <w:rsid w:val="00012565"/>
    <w:rsid w:val="00014688"/>
    <w:rsid w:val="00014EE8"/>
    <w:rsid w:val="00015C2A"/>
    <w:rsid w:val="00016C2E"/>
    <w:rsid w:val="000179A3"/>
    <w:rsid w:val="00017A03"/>
    <w:rsid w:val="00017EBF"/>
    <w:rsid w:val="00021427"/>
    <w:rsid w:val="00021B4F"/>
    <w:rsid w:val="00022184"/>
    <w:rsid w:val="00023A1D"/>
    <w:rsid w:val="00025482"/>
    <w:rsid w:val="000266A8"/>
    <w:rsid w:val="00026C30"/>
    <w:rsid w:val="00027343"/>
    <w:rsid w:val="00027579"/>
    <w:rsid w:val="000304A7"/>
    <w:rsid w:val="000309CC"/>
    <w:rsid w:val="00030F66"/>
    <w:rsid w:val="00031920"/>
    <w:rsid w:val="00032273"/>
    <w:rsid w:val="000331E7"/>
    <w:rsid w:val="0003442D"/>
    <w:rsid w:val="000361B5"/>
    <w:rsid w:val="0003664D"/>
    <w:rsid w:val="00036CBF"/>
    <w:rsid w:val="00036F5F"/>
    <w:rsid w:val="00036F89"/>
    <w:rsid w:val="000404F6"/>
    <w:rsid w:val="000414CF"/>
    <w:rsid w:val="00041613"/>
    <w:rsid w:val="00042501"/>
    <w:rsid w:val="00043A3E"/>
    <w:rsid w:val="00043EE4"/>
    <w:rsid w:val="00044051"/>
    <w:rsid w:val="000444E4"/>
    <w:rsid w:val="00044D94"/>
    <w:rsid w:val="00047819"/>
    <w:rsid w:val="00047B9D"/>
    <w:rsid w:val="00050082"/>
    <w:rsid w:val="00050F1B"/>
    <w:rsid w:val="00052DE6"/>
    <w:rsid w:val="00053A5D"/>
    <w:rsid w:val="00053D77"/>
    <w:rsid w:val="000541EB"/>
    <w:rsid w:val="00054254"/>
    <w:rsid w:val="00054376"/>
    <w:rsid w:val="0005457E"/>
    <w:rsid w:val="00054CD6"/>
    <w:rsid w:val="0005570C"/>
    <w:rsid w:val="000558B2"/>
    <w:rsid w:val="00055958"/>
    <w:rsid w:val="00055CE3"/>
    <w:rsid w:val="0005608C"/>
    <w:rsid w:val="00056449"/>
    <w:rsid w:val="00056CEB"/>
    <w:rsid w:val="00056E23"/>
    <w:rsid w:val="000601DF"/>
    <w:rsid w:val="00061241"/>
    <w:rsid w:val="00061DCA"/>
    <w:rsid w:val="000625A2"/>
    <w:rsid w:val="00062DB6"/>
    <w:rsid w:val="00063AF2"/>
    <w:rsid w:val="00064E77"/>
    <w:rsid w:val="000700CA"/>
    <w:rsid w:val="00070D88"/>
    <w:rsid w:val="00071355"/>
    <w:rsid w:val="00071597"/>
    <w:rsid w:val="00071604"/>
    <w:rsid w:val="00071887"/>
    <w:rsid w:val="00072AF2"/>
    <w:rsid w:val="0007327A"/>
    <w:rsid w:val="000735A4"/>
    <w:rsid w:val="0007421F"/>
    <w:rsid w:val="0007524E"/>
    <w:rsid w:val="000752D3"/>
    <w:rsid w:val="00075302"/>
    <w:rsid w:val="000767F0"/>
    <w:rsid w:val="000811C1"/>
    <w:rsid w:val="000812F9"/>
    <w:rsid w:val="0008194C"/>
    <w:rsid w:val="00081F96"/>
    <w:rsid w:val="00085382"/>
    <w:rsid w:val="00085B55"/>
    <w:rsid w:val="0008647F"/>
    <w:rsid w:val="00086FC4"/>
    <w:rsid w:val="00087CB4"/>
    <w:rsid w:val="00087D40"/>
    <w:rsid w:val="0009142F"/>
    <w:rsid w:val="00091966"/>
    <w:rsid w:val="00091B51"/>
    <w:rsid w:val="00091BF5"/>
    <w:rsid w:val="000931D1"/>
    <w:rsid w:val="00093E39"/>
    <w:rsid w:val="0009536C"/>
    <w:rsid w:val="000954A2"/>
    <w:rsid w:val="00095C24"/>
    <w:rsid w:val="00097CB0"/>
    <w:rsid w:val="000A045D"/>
    <w:rsid w:val="000A0478"/>
    <w:rsid w:val="000A07FC"/>
    <w:rsid w:val="000A1522"/>
    <w:rsid w:val="000A259C"/>
    <w:rsid w:val="000A27FE"/>
    <w:rsid w:val="000A5CF7"/>
    <w:rsid w:val="000A732E"/>
    <w:rsid w:val="000B034E"/>
    <w:rsid w:val="000B0DBE"/>
    <w:rsid w:val="000B1677"/>
    <w:rsid w:val="000B1807"/>
    <w:rsid w:val="000B1A86"/>
    <w:rsid w:val="000B2533"/>
    <w:rsid w:val="000B32A1"/>
    <w:rsid w:val="000B3844"/>
    <w:rsid w:val="000B3DC4"/>
    <w:rsid w:val="000B5680"/>
    <w:rsid w:val="000B5C56"/>
    <w:rsid w:val="000B6004"/>
    <w:rsid w:val="000B7498"/>
    <w:rsid w:val="000C00CA"/>
    <w:rsid w:val="000C11BA"/>
    <w:rsid w:val="000C242B"/>
    <w:rsid w:val="000C53D8"/>
    <w:rsid w:val="000C57FD"/>
    <w:rsid w:val="000C5A94"/>
    <w:rsid w:val="000C78DD"/>
    <w:rsid w:val="000C7AAC"/>
    <w:rsid w:val="000C7D32"/>
    <w:rsid w:val="000D0894"/>
    <w:rsid w:val="000D183A"/>
    <w:rsid w:val="000D2585"/>
    <w:rsid w:val="000D2BE8"/>
    <w:rsid w:val="000D2FDF"/>
    <w:rsid w:val="000D55BF"/>
    <w:rsid w:val="000D6028"/>
    <w:rsid w:val="000D60C3"/>
    <w:rsid w:val="000D65AA"/>
    <w:rsid w:val="000D6F27"/>
    <w:rsid w:val="000E1214"/>
    <w:rsid w:val="000E139F"/>
    <w:rsid w:val="000E1452"/>
    <w:rsid w:val="000E19CE"/>
    <w:rsid w:val="000E3320"/>
    <w:rsid w:val="000E442A"/>
    <w:rsid w:val="000E514F"/>
    <w:rsid w:val="000E5422"/>
    <w:rsid w:val="000E7B1D"/>
    <w:rsid w:val="000F0279"/>
    <w:rsid w:val="000F1E5F"/>
    <w:rsid w:val="000F22FF"/>
    <w:rsid w:val="000F24CD"/>
    <w:rsid w:val="000F2974"/>
    <w:rsid w:val="000F4AD2"/>
    <w:rsid w:val="000F4D67"/>
    <w:rsid w:val="000F5387"/>
    <w:rsid w:val="000F55DF"/>
    <w:rsid w:val="000F5739"/>
    <w:rsid w:val="000F6623"/>
    <w:rsid w:val="00100975"/>
    <w:rsid w:val="00100CE5"/>
    <w:rsid w:val="00100D67"/>
    <w:rsid w:val="00101084"/>
    <w:rsid w:val="0010154E"/>
    <w:rsid w:val="00101E58"/>
    <w:rsid w:val="00104116"/>
    <w:rsid w:val="00104EAB"/>
    <w:rsid w:val="001058CA"/>
    <w:rsid w:val="00105B6F"/>
    <w:rsid w:val="00106B37"/>
    <w:rsid w:val="0010700A"/>
    <w:rsid w:val="0010755B"/>
    <w:rsid w:val="00110C90"/>
    <w:rsid w:val="00110EEE"/>
    <w:rsid w:val="001119C0"/>
    <w:rsid w:val="00111ACC"/>
    <w:rsid w:val="00113D5D"/>
    <w:rsid w:val="00114613"/>
    <w:rsid w:val="00115186"/>
    <w:rsid w:val="00115338"/>
    <w:rsid w:val="001159DA"/>
    <w:rsid w:val="0011775B"/>
    <w:rsid w:val="001200A9"/>
    <w:rsid w:val="0012042E"/>
    <w:rsid w:val="001207F3"/>
    <w:rsid w:val="00122369"/>
    <w:rsid w:val="00124AF3"/>
    <w:rsid w:val="00125561"/>
    <w:rsid w:val="00126C1A"/>
    <w:rsid w:val="0012707F"/>
    <w:rsid w:val="0013063F"/>
    <w:rsid w:val="00130823"/>
    <w:rsid w:val="001319F0"/>
    <w:rsid w:val="0013211F"/>
    <w:rsid w:val="0013250B"/>
    <w:rsid w:val="001332DF"/>
    <w:rsid w:val="0013380F"/>
    <w:rsid w:val="001343F2"/>
    <w:rsid w:val="00134938"/>
    <w:rsid w:val="001349D8"/>
    <w:rsid w:val="00134F86"/>
    <w:rsid w:val="00136009"/>
    <w:rsid w:val="00136C38"/>
    <w:rsid w:val="00137AE6"/>
    <w:rsid w:val="001407CB"/>
    <w:rsid w:val="001411E5"/>
    <w:rsid w:val="00141463"/>
    <w:rsid w:val="001414D6"/>
    <w:rsid w:val="001415BA"/>
    <w:rsid w:val="00142CCF"/>
    <w:rsid w:val="00142FF3"/>
    <w:rsid w:val="00143175"/>
    <w:rsid w:val="00143406"/>
    <w:rsid w:val="00143E9C"/>
    <w:rsid w:val="001456BA"/>
    <w:rsid w:val="001461E0"/>
    <w:rsid w:val="00147B4D"/>
    <w:rsid w:val="00147E17"/>
    <w:rsid w:val="001510B3"/>
    <w:rsid w:val="00151B6D"/>
    <w:rsid w:val="00152CE1"/>
    <w:rsid w:val="001538FF"/>
    <w:rsid w:val="00154B09"/>
    <w:rsid w:val="00156519"/>
    <w:rsid w:val="00157420"/>
    <w:rsid w:val="001577C3"/>
    <w:rsid w:val="00157A26"/>
    <w:rsid w:val="00157EBF"/>
    <w:rsid w:val="00160F7D"/>
    <w:rsid w:val="0016163B"/>
    <w:rsid w:val="00162965"/>
    <w:rsid w:val="00162AFB"/>
    <w:rsid w:val="001646C4"/>
    <w:rsid w:val="0016493D"/>
    <w:rsid w:val="00164C63"/>
    <w:rsid w:val="00164DEE"/>
    <w:rsid w:val="00164E56"/>
    <w:rsid w:val="00167D97"/>
    <w:rsid w:val="001718E1"/>
    <w:rsid w:val="001727F2"/>
    <w:rsid w:val="001729D0"/>
    <w:rsid w:val="00173772"/>
    <w:rsid w:val="00173F37"/>
    <w:rsid w:val="001743CA"/>
    <w:rsid w:val="00174803"/>
    <w:rsid w:val="001749BA"/>
    <w:rsid w:val="00175874"/>
    <w:rsid w:val="001759E2"/>
    <w:rsid w:val="00176AC0"/>
    <w:rsid w:val="00176C02"/>
    <w:rsid w:val="00176D11"/>
    <w:rsid w:val="00177C39"/>
    <w:rsid w:val="00180334"/>
    <w:rsid w:val="001820A5"/>
    <w:rsid w:val="00182242"/>
    <w:rsid w:val="00183A40"/>
    <w:rsid w:val="00183C82"/>
    <w:rsid w:val="0018447D"/>
    <w:rsid w:val="0018510A"/>
    <w:rsid w:val="0018510E"/>
    <w:rsid w:val="0018683D"/>
    <w:rsid w:val="00187D5D"/>
    <w:rsid w:val="001900FC"/>
    <w:rsid w:val="001901C9"/>
    <w:rsid w:val="00191043"/>
    <w:rsid w:val="00191CAA"/>
    <w:rsid w:val="00191F51"/>
    <w:rsid w:val="00192E7E"/>
    <w:rsid w:val="00192F0A"/>
    <w:rsid w:val="00192F32"/>
    <w:rsid w:val="00193944"/>
    <w:rsid w:val="00194551"/>
    <w:rsid w:val="001948B7"/>
    <w:rsid w:val="001948CC"/>
    <w:rsid w:val="00194C75"/>
    <w:rsid w:val="00195154"/>
    <w:rsid w:val="001969F6"/>
    <w:rsid w:val="00196B3D"/>
    <w:rsid w:val="0019717F"/>
    <w:rsid w:val="0019772D"/>
    <w:rsid w:val="00197BFA"/>
    <w:rsid w:val="00197E46"/>
    <w:rsid w:val="001A2476"/>
    <w:rsid w:val="001A26D9"/>
    <w:rsid w:val="001A3BCC"/>
    <w:rsid w:val="001A4917"/>
    <w:rsid w:val="001A5369"/>
    <w:rsid w:val="001A5ED3"/>
    <w:rsid w:val="001A6075"/>
    <w:rsid w:val="001A698E"/>
    <w:rsid w:val="001A6B20"/>
    <w:rsid w:val="001A6C51"/>
    <w:rsid w:val="001B0396"/>
    <w:rsid w:val="001B049D"/>
    <w:rsid w:val="001B1924"/>
    <w:rsid w:val="001B23FD"/>
    <w:rsid w:val="001B302A"/>
    <w:rsid w:val="001B3055"/>
    <w:rsid w:val="001B3832"/>
    <w:rsid w:val="001B4228"/>
    <w:rsid w:val="001B444D"/>
    <w:rsid w:val="001B4B63"/>
    <w:rsid w:val="001B7C24"/>
    <w:rsid w:val="001C14A5"/>
    <w:rsid w:val="001C4B0F"/>
    <w:rsid w:val="001C51B0"/>
    <w:rsid w:val="001C5B6E"/>
    <w:rsid w:val="001C6685"/>
    <w:rsid w:val="001C73B6"/>
    <w:rsid w:val="001D06C7"/>
    <w:rsid w:val="001D3AA2"/>
    <w:rsid w:val="001D3BA9"/>
    <w:rsid w:val="001D3E9B"/>
    <w:rsid w:val="001D431F"/>
    <w:rsid w:val="001D52FF"/>
    <w:rsid w:val="001D5451"/>
    <w:rsid w:val="001D5773"/>
    <w:rsid w:val="001D589D"/>
    <w:rsid w:val="001D60F1"/>
    <w:rsid w:val="001D6956"/>
    <w:rsid w:val="001D717F"/>
    <w:rsid w:val="001D7A04"/>
    <w:rsid w:val="001D7CB6"/>
    <w:rsid w:val="001E03F4"/>
    <w:rsid w:val="001E0C08"/>
    <w:rsid w:val="001E12EA"/>
    <w:rsid w:val="001E13C8"/>
    <w:rsid w:val="001E1E57"/>
    <w:rsid w:val="001E2179"/>
    <w:rsid w:val="001E2241"/>
    <w:rsid w:val="001E44C0"/>
    <w:rsid w:val="001E466C"/>
    <w:rsid w:val="001E4B13"/>
    <w:rsid w:val="001E5049"/>
    <w:rsid w:val="001E524A"/>
    <w:rsid w:val="001E7AE2"/>
    <w:rsid w:val="001F2DBC"/>
    <w:rsid w:val="001F39E9"/>
    <w:rsid w:val="001F44F0"/>
    <w:rsid w:val="001F5245"/>
    <w:rsid w:val="001F5E35"/>
    <w:rsid w:val="001F752E"/>
    <w:rsid w:val="001F7D3B"/>
    <w:rsid w:val="00200406"/>
    <w:rsid w:val="0020089C"/>
    <w:rsid w:val="00201648"/>
    <w:rsid w:val="00201FBD"/>
    <w:rsid w:val="0020360E"/>
    <w:rsid w:val="0020388D"/>
    <w:rsid w:val="00204088"/>
    <w:rsid w:val="002041D5"/>
    <w:rsid w:val="00205C59"/>
    <w:rsid w:val="00206552"/>
    <w:rsid w:val="00206717"/>
    <w:rsid w:val="00206DA8"/>
    <w:rsid w:val="00207897"/>
    <w:rsid w:val="00207CAC"/>
    <w:rsid w:val="00210B10"/>
    <w:rsid w:val="00211AE5"/>
    <w:rsid w:val="00212231"/>
    <w:rsid w:val="002131F6"/>
    <w:rsid w:val="0021360A"/>
    <w:rsid w:val="0021454E"/>
    <w:rsid w:val="002146D3"/>
    <w:rsid w:val="00215737"/>
    <w:rsid w:val="00215820"/>
    <w:rsid w:val="002168E0"/>
    <w:rsid w:val="00217075"/>
    <w:rsid w:val="002171FF"/>
    <w:rsid w:val="00220338"/>
    <w:rsid w:val="002209D6"/>
    <w:rsid w:val="00221567"/>
    <w:rsid w:val="00223313"/>
    <w:rsid w:val="00223534"/>
    <w:rsid w:val="002235D9"/>
    <w:rsid w:val="00224E67"/>
    <w:rsid w:val="00225710"/>
    <w:rsid w:val="002259A1"/>
    <w:rsid w:val="002261EE"/>
    <w:rsid w:val="0022689F"/>
    <w:rsid w:val="00232ECA"/>
    <w:rsid w:val="002339FC"/>
    <w:rsid w:val="00233D64"/>
    <w:rsid w:val="002346A8"/>
    <w:rsid w:val="00234C3B"/>
    <w:rsid w:val="00235628"/>
    <w:rsid w:val="002358C2"/>
    <w:rsid w:val="002364DE"/>
    <w:rsid w:val="0023709A"/>
    <w:rsid w:val="00237DB4"/>
    <w:rsid w:val="00240F48"/>
    <w:rsid w:val="002413CA"/>
    <w:rsid w:val="00241A8C"/>
    <w:rsid w:val="00243623"/>
    <w:rsid w:val="00243DCD"/>
    <w:rsid w:val="0024446C"/>
    <w:rsid w:val="00245AF2"/>
    <w:rsid w:val="002460C7"/>
    <w:rsid w:val="0024641A"/>
    <w:rsid w:val="00246EED"/>
    <w:rsid w:val="00247024"/>
    <w:rsid w:val="0025015F"/>
    <w:rsid w:val="002505E6"/>
    <w:rsid w:val="00250C5C"/>
    <w:rsid w:val="00250F91"/>
    <w:rsid w:val="00251E63"/>
    <w:rsid w:val="0025280C"/>
    <w:rsid w:val="00255B9B"/>
    <w:rsid w:val="00256D78"/>
    <w:rsid w:val="00257951"/>
    <w:rsid w:val="00260C89"/>
    <w:rsid w:val="00260E8C"/>
    <w:rsid w:val="002615D7"/>
    <w:rsid w:val="00261656"/>
    <w:rsid w:val="00261B49"/>
    <w:rsid w:val="00262132"/>
    <w:rsid w:val="00262E77"/>
    <w:rsid w:val="00263C82"/>
    <w:rsid w:val="002705AB"/>
    <w:rsid w:val="0027071C"/>
    <w:rsid w:val="00270721"/>
    <w:rsid w:val="002707AC"/>
    <w:rsid w:val="00270B37"/>
    <w:rsid w:val="00271CEA"/>
    <w:rsid w:val="002725D9"/>
    <w:rsid w:val="00272D63"/>
    <w:rsid w:val="002737EB"/>
    <w:rsid w:val="00273C81"/>
    <w:rsid w:val="0027530C"/>
    <w:rsid w:val="00275CFD"/>
    <w:rsid w:val="0027627E"/>
    <w:rsid w:val="00276A8F"/>
    <w:rsid w:val="00276E99"/>
    <w:rsid w:val="00276F31"/>
    <w:rsid w:val="0027701B"/>
    <w:rsid w:val="002772D6"/>
    <w:rsid w:val="0027758E"/>
    <w:rsid w:val="00277E3E"/>
    <w:rsid w:val="00281867"/>
    <w:rsid w:val="00281B2B"/>
    <w:rsid w:val="0028266C"/>
    <w:rsid w:val="00283136"/>
    <w:rsid w:val="00285EE3"/>
    <w:rsid w:val="00290048"/>
    <w:rsid w:val="00290084"/>
    <w:rsid w:val="00292D8E"/>
    <w:rsid w:val="00292FE5"/>
    <w:rsid w:val="002939D7"/>
    <w:rsid w:val="00294C0A"/>
    <w:rsid w:val="00294CF2"/>
    <w:rsid w:val="00294D39"/>
    <w:rsid w:val="00295276"/>
    <w:rsid w:val="00295C94"/>
    <w:rsid w:val="00295F33"/>
    <w:rsid w:val="0029613D"/>
    <w:rsid w:val="002A025E"/>
    <w:rsid w:val="002A0C57"/>
    <w:rsid w:val="002A105F"/>
    <w:rsid w:val="002A1EF8"/>
    <w:rsid w:val="002A4D82"/>
    <w:rsid w:val="002A4E77"/>
    <w:rsid w:val="002A53D6"/>
    <w:rsid w:val="002A5F84"/>
    <w:rsid w:val="002A73C7"/>
    <w:rsid w:val="002A7BED"/>
    <w:rsid w:val="002B02B0"/>
    <w:rsid w:val="002B0459"/>
    <w:rsid w:val="002B0945"/>
    <w:rsid w:val="002B0B05"/>
    <w:rsid w:val="002B0E90"/>
    <w:rsid w:val="002B1473"/>
    <w:rsid w:val="002B1565"/>
    <w:rsid w:val="002B192A"/>
    <w:rsid w:val="002B213C"/>
    <w:rsid w:val="002B3302"/>
    <w:rsid w:val="002B4715"/>
    <w:rsid w:val="002B5169"/>
    <w:rsid w:val="002B519E"/>
    <w:rsid w:val="002B58BD"/>
    <w:rsid w:val="002B5C3F"/>
    <w:rsid w:val="002B641F"/>
    <w:rsid w:val="002B658B"/>
    <w:rsid w:val="002B6B3A"/>
    <w:rsid w:val="002C0082"/>
    <w:rsid w:val="002C0725"/>
    <w:rsid w:val="002C21B7"/>
    <w:rsid w:val="002C21EC"/>
    <w:rsid w:val="002C29AD"/>
    <w:rsid w:val="002C3074"/>
    <w:rsid w:val="002C494D"/>
    <w:rsid w:val="002C4D28"/>
    <w:rsid w:val="002C6111"/>
    <w:rsid w:val="002C6660"/>
    <w:rsid w:val="002C673A"/>
    <w:rsid w:val="002D1253"/>
    <w:rsid w:val="002D15FB"/>
    <w:rsid w:val="002D2E42"/>
    <w:rsid w:val="002D3877"/>
    <w:rsid w:val="002D4DC3"/>
    <w:rsid w:val="002D69D2"/>
    <w:rsid w:val="002D72ED"/>
    <w:rsid w:val="002D7DE5"/>
    <w:rsid w:val="002D7E94"/>
    <w:rsid w:val="002E04D7"/>
    <w:rsid w:val="002E1018"/>
    <w:rsid w:val="002E14AE"/>
    <w:rsid w:val="002E1BCD"/>
    <w:rsid w:val="002E3897"/>
    <w:rsid w:val="002E3BA5"/>
    <w:rsid w:val="002E3D55"/>
    <w:rsid w:val="002E4AA3"/>
    <w:rsid w:val="002E615D"/>
    <w:rsid w:val="002E6496"/>
    <w:rsid w:val="002E6917"/>
    <w:rsid w:val="002E7612"/>
    <w:rsid w:val="002E7886"/>
    <w:rsid w:val="002E7D9F"/>
    <w:rsid w:val="002F0802"/>
    <w:rsid w:val="002F1BB2"/>
    <w:rsid w:val="002F2D53"/>
    <w:rsid w:val="002F30E1"/>
    <w:rsid w:val="002F3594"/>
    <w:rsid w:val="002F41B6"/>
    <w:rsid w:val="002F4E65"/>
    <w:rsid w:val="002F59AE"/>
    <w:rsid w:val="002F5FC2"/>
    <w:rsid w:val="002F650D"/>
    <w:rsid w:val="002F6516"/>
    <w:rsid w:val="002F690D"/>
    <w:rsid w:val="002F7DE2"/>
    <w:rsid w:val="002F7FF4"/>
    <w:rsid w:val="003002FC"/>
    <w:rsid w:val="00300513"/>
    <w:rsid w:val="0030061F"/>
    <w:rsid w:val="00300EF0"/>
    <w:rsid w:val="00302774"/>
    <w:rsid w:val="00302788"/>
    <w:rsid w:val="00302CB2"/>
    <w:rsid w:val="00302FAC"/>
    <w:rsid w:val="00303865"/>
    <w:rsid w:val="00303BC3"/>
    <w:rsid w:val="00303DE1"/>
    <w:rsid w:val="00306FF3"/>
    <w:rsid w:val="003072ED"/>
    <w:rsid w:val="0031038A"/>
    <w:rsid w:val="00310D91"/>
    <w:rsid w:val="00312342"/>
    <w:rsid w:val="00312709"/>
    <w:rsid w:val="00313512"/>
    <w:rsid w:val="003137E4"/>
    <w:rsid w:val="00314BAC"/>
    <w:rsid w:val="003159D0"/>
    <w:rsid w:val="00315DB3"/>
    <w:rsid w:val="003165BA"/>
    <w:rsid w:val="00316EC0"/>
    <w:rsid w:val="00317ED9"/>
    <w:rsid w:val="00317F14"/>
    <w:rsid w:val="00320061"/>
    <w:rsid w:val="00320085"/>
    <w:rsid w:val="003221F6"/>
    <w:rsid w:val="00322B64"/>
    <w:rsid w:val="003234FD"/>
    <w:rsid w:val="003235D4"/>
    <w:rsid w:val="00324B79"/>
    <w:rsid w:val="00326625"/>
    <w:rsid w:val="00326FC0"/>
    <w:rsid w:val="00330170"/>
    <w:rsid w:val="0033107D"/>
    <w:rsid w:val="0033151D"/>
    <w:rsid w:val="0033155C"/>
    <w:rsid w:val="00331E09"/>
    <w:rsid w:val="003328F5"/>
    <w:rsid w:val="00332A8C"/>
    <w:rsid w:val="00333F40"/>
    <w:rsid w:val="003342F9"/>
    <w:rsid w:val="00334EB3"/>
    <w:rsid w:val="00336112"/>
    <w:rsid w:val="00336612"/>
    <w:rsid w:val="00336AE3"/>
    <w:rsid w:val="0033718E"/>
    <w:rsid w:val="00337234"/>
    <w:rsid w:val="003375C1"/>
    <w:rsid w:val="00340DD5"/>
    <w:rsid w:val="003420D1"/>
    <w:rsid w:val="003425DF"/>
    <w:rsid w:val="003429A1"/>
    <w:rsid w:val="00342DB9"/>
    <w:rsid w:val="00342F16"/>
    <w:rsid w:val="003445B0"/>
    <w:rsid w:val="00345B4A"/>
    <w:rsid w:val="003461DD"/>
    <w:rsid w:val="0034741A"/>
    <w:rsid w:val="003475D5"/>
    <w:rsid w:val="00347B5C"/>
    <w:rsid w:val="00347E4E"/>
    <w:rsid w:val="00350606"/>
    <w:rsid w:val="00350809"/>
    <w:rsid w:val="00350F80"/>
    <w:rsid w:val="00351196"/>
    <w:rsid w:val="00351B40"/>
    <w:rsid w:val="003523D1"/>
    <w:rsid w:val="0035471F"/>
    <w:rsid w:val="00354E14"/>
    <w:rsid w:val="003559F2"/>
    <w:rsid w:val="003565EC"/>
    <w:rsid w:val="00356959"/>
    <w:rsid w:val="0035711E"/>
    <w:rsid w:val="003574F3"/>
    <w:rsid w:val="00357808"/>
    <w:rsid w:val="003603C3"/>
    <w:rsid w:val="003607A7"/>
    <w:rsid w:val="00360800"/>
    <w:rsid w:val="00360ECA"/>
    <w:rsid w:val="003611B7"/>
    <w:rsid w:val="00361B59"/>
    <w:rsid w:val="00361E70"/>
    <w:rsid w:val="003624BE"/>
    <w:rsid w:val="00362829"/>
    <w:rsid w:val="00363F6D"/>
    <w:rsid w:val="00364960"/>
    <w:rsid w:val="00364AED"/>
    <w:rsid w:val="00365B2E"/>
    <w:rsid w:val="00365D64"/>
    <w:rsid w:val="00367603"/>
    <w:rsid w:val="00370616"/>
    <w:rsid w:val="0037334D"/>
    <w:rsid w:val="003744CB"/>
    <w:rsid w:val="003748AB"/>
    <w:rsid w:val="003753CF"/>
    <w:rsid w:val="003777DB"/>
    <w:rsid w:val="003779F7"/>
    <w:rsid w:val="00381212"/>
    <w:rsid w:val="003833DA"/>
    <w:rsid w:val="00383B21"/>
    <w:rsid w:val="00383C51"/>
    <w:rsid w:val="00383F69"/>
    <w:rsid w:val="0038451B"/>
    <w:rsid w:val="00384F4D"/>
    <w:rsid w:val="00387C65"/>
    <w:rsid w:val="00391204"/>
    <w:rsid w:val="0039184D"/>
    <w:rsid w:val="00391AED"/>
    <w:rsid w:val="00391CFB"/>
    <w:rsid w:val="00391FD9"/>
    <w:rsid w:val="00393D29"/>
    <w:rsid w:val="0039442D"/>
    <w:rsid w:val="003948F3"/>
    <w:rsid w:val="00394D52"/>
    <w:rsid w:val="003950B9"/>
    <w:rsid w:val="003951C6"/>
    <w:rsid w:val="0039666D"/>
    <w:rsid w:val="00396FBA"/>
    <w:rsid w:val="00397A7C"/>
    <w:rsid w:val="003A0222"/>
    <w:rsid w:val="003A0426"/>
    <w:rsid w:val="003A1007"/>
    <w:rsid w:val="003A1DA7"/>
    <w:rsid w:val="003A2A15"/>
    <w:rsid w:val="003A3158"/>
    <w:rsid w:val="003A31D5"/>
    <w:rsid w:val="003A36D3"/>
    <w:rsid w:val="003A434C"/>
    <w:rsid w:val="003A476E"/>
    <w:rsid w:val="003A4E85"/>
    <w:rsid w:val="003A4EE3"/>
    <w:rsid w:val="003A5439"/>
    <w:rsid w:val="003A54B8"/>
    <w:rsid w:val="003A58FC"/>
    <w:rsid w:val="003A646B"/>
    <w:rsid w:val="003A67F7"/>
    <w:rsid w:val="003A68B1"/>
    <w:rsid w:val="003A6FD9"/>
    <w:rsid w:val="003A7046"/>
    <w:rsid w:val="003A769C"/>
    <w:rsid w:val="003A77EF"/>
    <w:rsid w:val="003A7CDE"/>
    <w:rsid w:val="003A7DC9"/>
    <w:rsid w:val="003B0075"/>
    <w:rsid w:val="003B1F54"/>
    <w:rsid w:val="003B3104"/>
    <w:rsid w:val="003B3A0D"/>
    <w:rsid w:val="003B46C3"/>
    <w:rsid w:val="003B59E9"/>
    <w:rsid w:val="003B5BF1"/>
    <w:rsid w:val="003B6755"/>
    <w:rsid w:val="003B778A"/>
    <w:rsid w:val="003C103E"/>
    <w:rsid w:val="003C121C"/>
    <w:rsid w:val="003C14CF"/>
    <w:rsid w:val="003C1684"/>
    <w:rsid w:val="003C2755"/>
    <w:rsid w:val="003C290C"/>
    <w:rsid w:val="003C3EB1"/>
    <w:rsid w:val="003C41E7"/>
    <w:rsid w:val="003C46CA"/>
    <w:rsid w:val="003C4715"/>
    <w:rsid w:val="003C4911"/>
    <w:rsid w:val="003C4B65"/>
    <w:rsid w:val="003C57FF"/>
    <w:rsid w:val="003C601E"/>
    <w:rsid w:val="003C62F5"/>
    <w:rsid w:val="003C6452"/>
    <w:rsid w:val="003C76DF"/>
    <w:rsid w:val="003D06C0"/>
    <w:rsid w:val="003D0777"/>
    <w:rsid w:val="003D0EE0"/>
    <w:rsid w:val="003D0F02"/>
    <w:rsid w:val="003D2D0B"/>
    <w:rsid w:val="003D3CB6"/>
    <w:rsid w:val="003D4463"/>
    <w:rsid w:val="003D5051"/>
    <w:rsid w:val="003D586A"/>
    <w:rsid w:val="003D6661"/>
    <w:rsid w:val="003D6871"/>
    <w:rsid w:val="003D6EBD"/>
    <w:rsid w:val="003D72E7"/>
    <w:rsid w:val="003E0B03"/>
    <w:rsid w:val="003E1929"/>
    <w:rsid w:val="003E1A58"/>
    <w:rsid w:val="003E1D14"/>
    <w:rsid w:val="003E26B8"/>
    <w:rsid w:val="003E2E36"/>
    <w:rsid w:val="003E5C3A"/>
    <w:rsid w:val="003E6A16"/>
    <w:rsid w:val="003E7419"/>
    <w:rsid w:val="003E7EEA"/>
    <w:rsid w:val="003F1186"/>
    <w:rsid w:val="003F14B8"/>
    <w:rsid w:val="003F1BFE"/>
    <w:rsid w:val="003F1CD7"/>
    <w:rsid w:val="003F2A9D"/>
    <w:rsid w:val="003F41FE"/>
    <w:rsid w:val="003F4A13"/>
    <w:rsid w:val="003F4B8C"/>
    <w:rsid w:val="003F50FF"/>
    <w:rsid w:val="003F5418"/>
    <w:rsid w:val="003F5E08"/>
    <w:rsid w:val="003F5FD0"/>
    <w:rsid w:val="003F6440"/>
    <w:rsid w:val="003F765E"/>
    <w:rsid w:val="0040012D"/>
    <w:rsid w:val="004007FA"/>
    <w:rsid w:val="0040136F"/>
    <w:rsid w:val="00401779"/>
    <w:rsid w:val="00401796"/>
    <w:rsid w:val="00401C22"/>
    <w:rsid w:val="00401D5C"/>
    <w:rsid w:val="004020B6"/>
    <w:rsid w:val="00405CF4"/>
    <w:rsid w:val="00406D5B"/>
    <w:rsid w:val="00407E50"/>
    <w:rsid w:val="004103F6"/>
    <w:rsid w:val="00411A52"/>
    <w:rsid w:val="00412D92"/>
    <w:rsid w:val="0041428C"/>
    <w:rsid w:val="004159B2"/>
    <w:rsid w:val="00415A85"/>
    <w:rsid w:val="00415C85"/>
    <w:rsid w:val="00416195"/>
    <w:rsid w:val="0041628A"/>
    <w:rsid w:val="00416D2F"/>
    <w:rsid w:val="00416DAD"/>
    <w:rsid w:val="00417380"/>
    <w:rsid w:val="004173E5"/>
    <w:rsid w:val="00417611"/>
    <w:rsid w:val="00417D45"/>
    <w:rsid w:val="004204DC"/>
    <w:rsid w:val="0042152C"/>
    <w:rsid w:val="0042161B"/>
    <w:rsid w:val="00421AB1"/>
    <w:rsid w:val="00421CEE"/>
    <w:rsid w:val="00422532"/>
    <w:rsid w:val="00422ECB"/>
    <w:rsid w:val="00423EDF"/>
    <w:rsid w:val="004243A7"/>
    <w:rsid w:val="0042490C"/>
    <w:rsid w:val="00424D50"/>
    <w:rsid w:val="004255F8"/>
    <w:rsid w:val="004269DB"/>
    <w:rsid w:val="00427254"/>
    <w:rsid w:val="00427387"/>
    <w:rsid w:val="00427C0E"/>
    <w:rsid w:val="0043027B"/>
    <w:rsid w:val="004308FA"/>
    <w:rsid w:val="004309C8"/>
    <w:rsid w:val="00430A1E"/>
    <w:rsid w:val="00430E9E"/>
    <w:rsid w:val="00431DDC"/>
    <w:rsid w:val="00432041"/>
    <w:rsid w:val="00432B39"/>
    <w:rsid w:val="00433623"/>
    <w:rsid w:val="00433BF9"/>
    <w:rsid w:val="00434AF4"/>
    <w:rsid w:val="004358F5"/>
    <w:rsid w:val="00435C2E"/>
    <w:rsid w:val="00435E9F"/>
    <w:rsid w:val="0043681D"/>
    <w:rsid w:val="00437D84"/>
    <w:rsid w:val="00440609"/>
    <w:rsid w:val="00440A95"/>
    <w:rsid w:val="004411D2"/>
    <w:rsid w:val="00441DB0"/>
    <w:rsid w:val="0044275E"/>
    <w:rsid w:val="004434EC"/>
    <w:rsid w:val="00443ED5"/>
    <w:rsid w:val="004446BD"/>
    <w:rsid w:val="0044620E"/>
    <w:rsid w:val="004471A5"/>
    <w:rsid w:val="004472FD"/>
    <w:rsid w:val="004503B8"/>
    <w:rsid w:val="00450AF4"/>
    <w:rsid w:val="0045121E"/>
    <w:rsid w:val="00451574"/>
    <w:rsid w:val="004516EE"/>
    <w:rsid w:val="00451E68"/>
    <w:rsid w:val="00451EAE"/>
    <w:rsid w:val="004522CE"/>
    <w:rsid w:val="00452873"/>
    <w:rsid w:val="00453B55"/>
    <w:rsid w:val="00453DD9"/>
    <w:rsid w:val="004546B9"/>
    <w:rsid w:val="004546EF"/>
    <w:rsid w:val="00455309"/>
    <w:rsid w:val="00455FFB"/>
    <w:rsid w:val="00456BAD"/>
    <w:rsid w:val="00457C44"/>
    <w:rsid w:val="0046062A"/>
    <w:rsid w:val="004617B8"/>
    <w:rsid w:val="00463218"/>
    <w:rsid w:val="0046345D"/>
    <w:rsid w:val="00463844"/>
    <w:rsid w:val="00463929"/>
    <w:rsid w:val="00463C01"/>
    <w:rsid w:val="00465B5F"/>
    <w:rsid w:val="00465B73"/>
    <w:rsid w:val="00466845"/>
    <w:rsid w:val="00466B2C"/>
    <w:rsid w:val="00471CBC"/>
    <w:rsid w:val="00472BD4"/>
    <w:rsid w:val="00472E20"/>
    <w:rsid w:val="004732C4"/>
    <w:rsid w:val="004735B7"/>
    <w:rsid w:val="004736A3"/>
    <w:rsid w:val="004738EF"/>
    <w:rsid w:val="0047395E"/>
    <w:rsid w:val="004756C0"/>
    <w:rsid w:val="00476445"/>
    <w:rsid w:val="0047674A"/>
    <w:rsid w:val="00476BEE"/>
    <w:rsid w:val="0047728E"/>
    <w:rsid w:val="004778B3"/>
    <w:rsid w:val="00480275"/>
    <w:rsid w:val="00480922"/>
    <w:rsid w:val="0048190D"/>
    <w:rsid w:val="00483397"/>
    <w:rsid w:val="004834F3"/>
    <w:rsid w:val="0048634F"/>
    <w:rsid w:val="0049020B"/>
    <w:rsid w:val="004902FF"/>
    <w:rsid w:val="0049068F"/>
    <w:rsid w:val="00490D33"/>
    <w:rsid w:val="00491827"/>
    <w:rsid w:val="004922AD"/>
    <w:rsid w:val="0049272B"/>
    <w:rsid w:val="00492E52"/>
    <w:rsid w:val="004932C4"/>
    <w:rsid w:val="0049376E"/>
    <w:rsid w:val="00495124"/>
    <w:rsid w:val="00497511"/>
    <w:rsid w:val="00497B84"/>
    <w:rsid w:val="004A0A4A"/>
    <w:rsid w:val="004A0B28"/>
    <w:rsid w:val="004A1DEA"/>
    <w:rsid w:val="004A1ED0"/>
    <w:rsid w:val="004A2849"/>
    <w:rsid w:val="004A3CEC"/>
    <w:rsid w:val="004A474B"/>
    <w:rsid w:val="004A5427"/>
    <w:rsid w:val="004A5E73"/>
    <w:rsid w:val="004A68D2"/>
    <w:rsid w:val="004A6F7A"/>
    <w:rsid w:val="004A774E"/>
    <w:rsid w:val="004B020A"/>
    <w:rsid w:val="004B1020"/>
    <w:rsid w:val="004B20DD"/>
    <w:rsid w:val="004B25E7"/>
    <w:rsid w:val="004B2E33"/>
    <w:rsid w:val="004B37C8"/>
    <w:rsid w:val="004B5168"/>
    <w:rsid w:val="004B545B"/>
    <w:rsid w:val="004B5ABA"/>
    <w:rsid w:val="004B6A40"/>
    <w:rsid w:val="004B7055"/>
    <w:rsid w:val="004B773B"/>
    <w:rsid w:val="004C0165"/>
    <w:rsid w:val="004C02CB"/>
    <w:rsid w:val="004C1CE2"/>
    <w:rsid w:val="004C2306"/>
    <w:rsid w:val="004C2373"/>
    <w:rsid w:val="004C3BAB"/>
    <w:rsid w:val="004C4D0A"/>
    <w:rsid w:val="004C4E0B"/>
    <w:rsid w:val="004C5E26"/>
    <w:rsid w:val="004C5F82"/>
    <w:rsid w:val="004C764F"/>
    <w:rsid w:val="004D098C"/>
    <w:rsid w:val="004D14C0"/>
    <w:rsid w:val="004D2B61"/>
    <w:rsid w:val="004D3AEE"/>
    <w:rsid w:val="004D4319"/>
    <w:rsid w:val="004D447A"/>
    <w:rsid w:val="004D4C29"/>
    <w:rsid w:val="004D4D0D"/>
    <w:rsid w:val="004D501F"/>
    <w:rsid w:val="004D5A25"/>
    <w:rsid w:val="004D655F"/>
    <w:rsid w:val="004D6BE5"/>
    <w:rsid w:val="004E01CB"/>
    <w:rsid w:val="004E03A3"/>
    <w:rsid w:val="004E04F7"/>
    <w:rsid w:val="004E11D0"/>
    <w:rsid w:val="004E210C"/>
    <w:rsid w:val="004E373F"/>
    <w:rsid w:val="004E3C74"/>
    <w:rsid w:val="004E3E4C"/>
    <w:rsid w:val="004E3F2B"/>
    <w:rsid w:val="004E3F39"/>
    <w:rsid w:val="004E41E5"/>
    <w:rsid w:val="004E466B"/>
    <w:rsid w:val="004E552C"/>
    <w:rsid w:val="004E5670"/>
    <w:rsid w:val="004E6BB5"/>
    <w:rsid w:val="004E6F7A"/>
    <w:rsid w:val="004F0A31"/>
    <w:rsid w:val="004F0AE5"/>
    <w:rsid w:val="004F1178"/>
    <w:rsid w:val="004F213D"/>
    <w:rsid w:val="004F2A03"/>
    <w:rsid w:val="004F2AA9"/>
    <w:rsid w:val="004F326F"/>
    <w:rsid w:val="004F3B94"/>
    <w:rsid w:val="004F4676"/>
    <w:rsid w:val="004F6EE3"/>
    <w:rsid w:val="004F712D"/>
    <w:rsid w:val="004F76C8"/>
    <w:rsid w:val="004F7AB8"/>
    <w:rsid w:val="004F7DFB"/>
    <w:rsid w:val="005003EC"/>
    <w:rsid w:val="00500C48"/>
    <w:rsid w:val="00501259"/>
    <w:rsid w:val="00501CBD"/>
    <w:rsid w:val="005031D4"/>
    <w:rsid w:val="005036B9"/>
    <w:rsid w:val="00503A6B"/>
    <w:rsid w:val="00504440"/>
    <w:rsid w:val="00505151"/>
    <w:rsid w:val="005068F6"/>
    <w:rsid w:val="005073F2"/>
    <w:rsid w:val="00510582"/>
    <w:rsid w:val="005110A0"/>
    <w:rsid w:val="00512AC2"/>
    <w:rsid w:val="005141DE"/>
    <w:rsid w:val="00514A1D"/>
    <w:rsid w:val="0051538D"/>
    <w:rsid w:val="00515E51"/>
    <w:rsid w:val="005174DE"/>
    <w:rsid w:val="00517BC3"/>
    <w:rsid w:val="005215B7"/>
    <w:rsid w:val="00522E61"/>
    <w:rsid w:val="00523B3B"/>
    <w:rsid w:val="00523E04"/>
    <w:rsid w:val="00524140"/>
    <w:rsid w:val="00526221"/>
    <w:rsid w:val="005263F8"/>
    <w:rsid w:val="00527E50"/>
    <w:rsid w:val="005305A6"/>
    <w:rsid w:val="00531136"/>
    <w:rsid w:val="00532F05"/>
    <w:rsid w:val="00533134"/>
    <w:rsid w:val="00535BE6"/>
    <w:rsid w:val="0053630F"/>
    <w:rsid w:val="00537376"/>
    <w:rsid w:val="00537BA0"/>
    <w:rsid w:val="005412A2"/>
    <w:rsid w:val="0054173B"/>
    <w:rsid w:val="00542D9E"/>
    <w:rsid w:val="00543787"/>
    <w:rsid w:val="0054384E"/>
    <w:rsid w:val="005446EB"/>
    <w:rsid w:val="0054611C"/>
    <w:rsid w:val="00546268"/>
    <w:rsid w:val="00546963"/>
    <w:rsid w:val="00546B73"/>
    <w:rsid w:val="00546D68"/>
    <w:rsid w:val="00546E47"/>
    <w:rsid w:val="00550611"/>
    <w:rsid w:val="00550B10"/>
    <w:rsid w:val="00551958"/>
    <w:rsid w:val="00551DEB"/>
    <w:rsid w:val="005527B6"/>
    <w:rsid w:val="00552A33"/>
    <w:rsid w:val="00552A57"/>
    <w:rsid w:val="00553220"/>
    <w:rsid w:val="005541CF"/>
    <w:rsid w:val="00554816"/>
    <w:rsid w:val="005565C4"/>
    <w:rsid w:val="00556D3F"/>
    <w:rsid w:val="005609D0"/>
    <w:rsid w:val="00560ECF"/>
    <w:rsid w:val="00561DFF"/>
    <w:rsid w:val="0056295D"/>
    <w:rsid w:val="00562D82"/>
    <w:rsid w:val="00562EE5"/>
    <w:rsid w:val="005633FF"/>
    <w:rsid w:val="005639B6"/>
    <w:rsid w:val="00563B54"/>
    <w:rsid w:val="00563F2F"/>
    <w:rsid w:val="00564219"/>
    <w:rsid w:val="005643C2"/>
    <w:rsid w:val="0056456A"/>
    <w:rsid w:val="00565292"/>
    <w:rsid w:val="005659B4"/>
    <w:rsid w:val="00565B42"/>
    <w:rsid w:val="00567526"/>
    <w:rsid w:val="005702DE"/>
    <w:rsid w:val="0057444E"/>
    <w:rsid w:val="00574CE4"/>
    <w:rsid w:val="005751F9"/>
    <w:rsid w:val="00576F4D"/>
    <w:rsid w:val="00576F8B"/>
    <w:rsid w:val="0057759A"/>
    <w:rsid w:val="0058080F"/>
    <w:rsid w:val="0058475C"/>
    <w:rsid w:val="0058508D"/>
    <w:rsid w:val="00585D38"/>
    <w:rsid w:val="00585DE8"/>
    <w:rsid w:val="00586986"/>
    <w:rsid w:val="00590011"/>
    <w:rsid w:val="005900B7"/>
    <w:rsid w:val="00590910"/>
    <w:rsid w:val="00590AEA"/>
    <w:rsid w:val="00590C8F"/>
    <w:rsid w:val="00593303"/>
    <w:rsid w:val="005934E8"/>
    <w:rsid w:val="00593E73"/>
    <w:rsid w:val="00594D2D"/>
    <w:rsid w:val="00594D73"/>
    <w:rsid w:val="00594F56"/>
    <w:rsid w:val="00595620"/>
    <w:rsid w:val="0059590A"/>
    <w:rsid w:val="00596584"/>
    <w:rsid w:val="00597633"/>
    <w:rsid w:val="005976F2"/>
    <w:rsid w:val="005979B4"/>
    <w:rsid w:val="005A0087"/>
    <w:rsid w:val="005A0B2B"/>
    <w:rsid w:val="005A1A61"/>
    <w:rsid w:val="005A1B2E"/>
    <w:rsid w:val="005A235E"/>
    <w:rsid w:val="005A2555"/>
    <w:rsid w:val="005A30D7"/>
    <w:rsid w:val="005A3880"/>
    <w:rsid w:val="005A5966"/>
    <w:rsid w:val="005A5A7D"/>
    <w:rsid w:val="005A665E"/>
    <w:rsid w:val="005A7201"/>
    <w:rsid w:val="005A7CE5"/>
    <w:rsid w:val="005B014F"/>
    <w:rsid w:val="005B0F0C"/>
    <w:rsid w:val="005B0FF1"/>
    <w:rsid w:val="005B2B1B"/>
    <w:rsid w:val="005B2C2F"/>
    <w:rsid w:val="005B2F67"/>
    <w:rsid w:val="005B368E"/>
    <w:rsid w:val="005B3AC0"/>
    <w:rsid w:val="005B5113"/>
    <w:rsid w:val="005B535B"/>
    <w:rsid w:val="005B543D"/>
    <w:rsid w:val="005B5728"/>
    <w:rsid w:val="005B57BB"/>
    <w:rsid w:val="005B5F47"/>
    <w:rsid w:val="005B7A60"/>
    <w:rsid w:val="005C07AA"/>
    <w:rsid w:val="005C0844"/>
    <w:rsid w:val="005C1168"/>
    <w:rsid w:val="005C23D9"/>
    <w:rsid w:val="005C248F"/>
    <w:rsid w:val="005C29D1"/>
    <w:rsid w:val="005C2BC1"/>
    <w:rsid w:val="005C6390"/>
    <w:rsid w:val="005C79C4"/>
    <w:rsid w:val="005C7ED4"/>
    <w:rsid w:val="005D08AE"/>
    <w:rsid w:val="005D4686"/>
    <w:rsid w:val="005D4F98"/>
    <w:rsid w:val="005D57DE"/>
    <w:rsid w:val="005D6B1E"/>
    <w:rsid w:val="005D6F4C"/>
    <w:rsid w:val="005D6FB4"/>
    <w:rsid w:val="005D7250"/>
    <w:rsid w:val="005D7B65"/>
    <w:rsid w:val="005E0481"/>
    <w:rsid w:val="005E050E"/>
    <w:rsid w:val="005E102E"/>
    <w:rsid w:val="005E1518"/>
    <w:rsid w:val="005E15B5"/>
    <w:rsid w:val="005E1681"/>
    <w:rsid w:val="005E204A"/>
    <w:rsid w:val="005E2BE7"/>
    <w:rsid w:val="005E3001"/>
    <w:rsid w:val="005E3838"/>
    <w:rsid w:val="005E53CD"/>
    <w:rsid w:val="005E5427"/>
    <w:rsid w:val="005E5880"/>
    <w:rsid w:val="005E6482"/>
    <w:rsid w:val="005E66E7"/>
    <w:rsid w:val="005E6D7C"/>
    <w:rsid w:val="005E742A"/>
    <w:rsid w:val="005E774D"/>
    <w:rsid w:val="005E7861"/>
    <w:rsid w:val="005F066E"/>
    <w:rsid w:val="005F0FA0"/>
    <w:rsid w:val="005F2650"/>
    <w:rsid w:val="005F26E9"/>
    <w:rsid w:val="005F2894"/>
    <w:rsid w:val="005F2CAC"/>
    <w:rsid w:val="005F2F32"/>
    <w:rsid w:val="005F543B"/>
    <w:rsid w:val="005F61C9"/>
    <w:rsid w:val="00600B4B"/>
    <w:rsid w:val="0060658C"/>
    <w:rsid w:val="006104AF"/>
    <w:rsid w:val="00610D46"/>
    <w:rsid w:val="006131F0"/>
    <w:rsid w:val="006133B2"/>
    <w:rsid w:val="0061574F"/>
    <w:rsid w:val="00615774"/>
    <w:rsid w:val="006157FB"/>
    <w:rsid w:val="00616CBE"/>
    <w:rsid w:val="006200A0"/>
    <w:rsid w:val="0062039D"/>
    <w:rsid w:val="00620412"/>
    <w:rsid w:val="0062071C"/>
    <w:rsid w:val="006209F2"/>
    <w:rsid w:val="0062359E"/>
    <w:rsid w:val="00623F12"/>
    <w:rsid w:val="00624BFF"/>
    <w:rsid w:val="00624CC8"/>
    <w:rsid w:val="006252EB"/>
    <w:rsid w:val="00625606"/>
    <w:rsid w:val="00625B47"/>
    <w:rsid w:val="00625B97"/>
    <w:rsid w:val="00625C98"/>
    <w:rsid w:val="006266FE"/>
    <w:rsid w:val="00626A81"/>
    <w:rsid w:val="006270BB"/>
    <w:rsid w:val="0063018D"/>
    <w:rsid w:val="006302D6"/>
    <w:rsid w:val="006317D4"/>
    <w:rsid w:val="006330E5"/>
    <w:rsid w:val="006334BD"/>
    <w:rsid w:val="00633D9F"/>
    <w:rsid w:val="006353C5"/>
    <w:rsid w:val="006369EE"/>
    <w:rsid w:val="00636F74"/>
    <w:rsid w:val="006375B5"/>
    <w:rsid w:val="00640432"/>
    <w:rsid w:val="00640CC2"/>
    <w:rsid w:val="006420BA"/>
    <w:rsid w:val="0064316C"/>
    <w:rsid w:val="006446A3"/>
    <w:rsid w:val="00644C9A"/>
    <w:rsid w:val="006457AE"/>
    <w:rsid w:val="00647437"/>
    <w:rsid w:val="006478F2"/>
    <w:rsid w:val="00650386"/>
    <w:rsid w:val="00651A1F"/>
    <w:rsid w:val="00652B6C"/>
    <w:rsid w:val="006536BB"/>
    <w:rsid w:val="00653C8F"/>
    <w:rsid w:val="00654A37"/>
    <w:rsid w:val="00654B9C"/>
    <w:rsid w:val="00654CBB"/>
    <w:rsid w:val="00655607"/>
    <w:rsid w:val="00656622"/>
    <w:rsid w:val="00656B1E"/>
    <w:rsid w:val="00657982"/>
    <w:rsid w:val="00660BE6"/>
    <w:rsid w:val="00660CBB"/>
    <w:rsid w:val="00661038"/>
    <w:rsid w:val="0066190C"/>
    <w:rsid w:val="0066243D"/>
    <w:rsid w:val="006641E7"/>
    <w:rsid w:val="0066480B"/>
    <w:rsid w:val="00664DCB"/>
    <w:rsid w:val="006657F3"/>
    <w:rsid w:val="00665F41"/>
    <w:rsid w:val="0066701A"/>
    <w:rsid w:val="0066735F"/>
    <w:rsid w:val="006673C9"/>
    <w:rsid w:val="00667530"/>
    <w:rsid w:val="006677BE"/>
    <w:rsid w:val="006700E4"/>
    <w:rsid w:val="00670161"/>
    <w:rsid w:val="0067136E"/>
    <w:rsid w:val="006713D1"/>
    <w:rsid w:val="00672AE5"/>
    <w:rsid w:val="00672FF7"/>
    <w:rsid w:val="00673144"/>
    <w:rsid w:val="006738C6"/>
    <w:rsid w:val="00674506"/>
    <w:rsid w:val="00676E03"/>
    <w:rsid w:val="0067748C"/>
    <w:rsid w:val="00680351"/>
    <w:rsid w:val="006804DF"/>
    <w:rsid w:val="00682CF7"/>
    <w:rsid w:val="006836A6"/>
    <w:rsid w:val="006842D5"/>
    <w:rsid w:val="00684D58"/>
    <w:rsid w:val="006851C5"/>
    <w:rsid w:val="0068547C"/>
    <w:rsid w:val="0068582E"/>
    <w:rsid w:val="00685B8C"/>
    <w:rsid w:val="00687773"/>
    <w:rsid w:val="0069105C"/>
    <w:rsid w:val="00691F54"/>
    <w:rsid w:val="00692391"/>
    <w:rsid w:val="00692744"/>
    <w:rsid w:val="00692879"/>
    <w:rsid w:val="00692CD8"/>
    <w:rsid w:val="006936C8"/>
    <w:rsid w:val="006937C1"/>
    <w:rsid w:val="006940C9"/>
    <w:rsid w:val="00695B56"/>
    <w:rsid w:val="00696353"/>
    <w:rsid w:val="006A1750"/>
    <w:rsid w:val="006A17AF"/>
    <w:rsid w:val="006A1D31"/>
    <w:rsid w:val="006A2B72"/>
    <w:rsid w:val="006A3B01"/>
    <w:rsid w:val="006A4B98"/>
    <w:rsid w:val="006A5230"/>
    <w:rsid w:val="006A5900"/>
    <w:rsid w:val="006A5CDE"/>
    <w:rsid w:val="006A7D35"/>
    <w:rsid w:val="006B0044"/>
    <w:rsid w:val="006B0856"/>
    <w:rsid w:val="006B0A87"/>
    <w:rsid w:val="006B0B7D"/>
    <w:rsid w:val="006B0C89"/>
    <w:rsid w:val="006B173F"/>
    <w:rsid w:val="006B1E21"/>
    <w:rsid w:val="006B2291"/>
    <w:rsid w:val="006B7837"/>
    <w:rsid w:val="006C1251"/>
    <w:rsid w:val="006C3115"/>
    <w:rsid w:val="006C3BA0"/>
    <w:rsid w:val="006C3FAB"/>
    <w:rsid w:val="006C4072"/>
    <w:rsid w:val="006C4C62"/>
    <w:rsid w:val="006C523E"/>
    <w:rsid w:val="006C5B43"/>
    <w:rsid w:val="006C65FB"/>
    <w:rsid w:val="006C79A4"/>
    <w:rsid w:val="006D03AD"/>
    <w:rsid w:val="006D0682"/>
    <w:rsid w:val="006D1918"/>
    <w:rsid w:val="006D37AF"/>
    <w:rsid w:val="006D3E9F"/>
    <w:rsid w:val="006D674B"/>
    <w:rsid w:val="006D6FDA"/>
    <w:rsid w:val="006D7417"/>
    <w:rsid w:val="006E14B4"/>
    <w:rsid w:val="006E1774"/>
    <w:rsid w:val="006E1971"/>
    <w:rsid w:val="006E1BB7"/>
    <w:rsid w:val="006E3194"/>
    <w:rsid w:val="006E3A70"/>
    <w:rsid w:val="006E519A"/>
    <w:rsid w:val="006E55C9"/>
    <w:rsid w:val="006E5EE3"/>
    <w:rsid w:val="006E626A"/>
    <w:rsid w:val="006E63DD"/>
    <w:rsid w:val="006E781F"/>
    <w:rsid w:val="006E7A58"/>
    <w:rsid w:val="006F0251"/>
    <w:rsid w:val="006F0491"/>
    <w:rsid w:val="006F264A"/>
    <w:rsid w:val="006F27DD"/>
    <w:rsid w:val="006F2CF8"/>
    <w:rsid w:val="006F3259"/>
    <w:rsid w:val="006F3523"/>
    <w:rsid w:val="006F3FC7"/>
    <w:rsid w:val="006F47F9"/>
    <w:rsid w:val="006F4A62"/>
    <w:rsid w:val="006F55F3"/>
    <w:rsid w:val="006F58C2"/>
    <w:rsid w:val="006F6F9C"/>
    <w:rsid w:val="00700442"/>
    <w:rsid w:val="00700D5A"/>
    <w:rsid w:val="00701038"/>
    <w:rsid w:val="0070117F"/>
    <w:rsid w:val="0070274E"/>
    <w:rsid w:val="00702783"/>
    <w:rsid w:val="00704022"/>
    <w:rsid w:val="00704306"/>
    <w:rsid w:val="00704FF6"/>
    <w:rsid w:val="007056B2"/>
    <w:rsid w:val="00707784"/>
    <w:rsid w:val="00711766"/>
    <w:rsid w:val="00711982"/>
    <w:rsid w:val="0071199B"/>
    <w:rsid w:val="00711C93"/>
    <w:rsid w:val="00711D2A"/>
    <w:rsid w:val="00711F9A"/>
    <w:rsid w:val="00712DBD"/>
    <w:rsid w:val="00713AFB"/>
    <w:rsid w:val="007144F0"/>
    <w:rsid w:val="00714D9F"/>
    <w:rsid w:val="00714F17"/>
    <w:rsid w:val="00714F7C"/>
    <w:rsid w:val="00716394"/>
    <w:rsid w:val="00716C78"/>
    <w:rsid w:val="00716E2A"/>
    <w:rsid w:val="007178F6"/>
    <w:rsid w:val="00717AC2"/>
    <w:rsid w:val="007203CC"/>
    <w:rsid w:val="00720BAA"/>
    <w:rsid w:val="00722796"/>
    <w:rsid w:val="00723049"/>
    <w:rsid w:val="007255DF"/>
    <w:rsid w:val="0072686F"/>
    <w:rsid w:val="00726BE9"/>
    <w:rsid w:val="00727711"/>
    <w:rsid w:val="0073045F"/>
    <w:rsid w:val="007313AC"/>
    <w:rsid w:val="0073231A"/>
    <w:rsid w:val="00734F37"/>
    <w:rsid w:val="00735A9F"/>
    <w:rsid w:val="00736A63"/>
    <w:rsid w:val="00736E98"/>
    <w:rsid w:val="0073727A"/>
    <w:rsid w:val="00737BC7"/>
    <w:rsid w:val="007402A1"/>
    <w:rsid w:val="007408EB"/>
    <w:rsid w:val="00744CA1"/>
    <w:rsid w:val="0074684B"/>
    <w:rsid w:val="007469CE"/>
    <w:rsid w:val="007474A8"/>
    <w:rsid w:val="007478BF"/>
    <w:rsid w:val="007518C0"/>
    <w:rsid w:val="00751DAA"/>
    <w:rsid w:val="007522FB"/>
    <w:rsid w:val="007527EA"/>
    <w:rsid w:val="00752903"/>
    <w:rsid w:val="0075291D"/>
    <w:rsid w:val="0075454B"/>
    <w:rsid w:val="00754649"/>
    <w:rsid w:val="00754C33"/>
    <w:rsid w:val="00754CF5"/>
    <w:rsid w:val="007555BA"/>
    <w:rsid w:val="0075567F"/>
    <w:rsid w:val="0075618A"/>
    <w:rsid w:val="00756859"/>
    <w:rsid w:val="0075719C"/>
    <w:rsid w:val="007575F1"/>
    <w:rsid w:val="00757E8D"/>
    <w:rsid w:val="0076121A"/>
    <w:rsid w:val="007612B9"/>
    <w:rsid w:val="00761780"/>
    <w:rsid w:val="00761AC1"/>
    <w:rsid w:val="0076203B"/>
    <w:rsid w:val="00762336"/>
    <w:rsid w:val="00762598"/>
    <w:rsid w:val="00762BDC"/>
    <w:rsid w:val="007637D1"/>
    <w:rsid w:val="00764C93"/>
    <w:rsid w:val="007667A4"/>
    <w:rsid w:val="00767744"/>
    <w:rsid w:val="0077047A"/>
    <w:rsid w:val="00770D12"/>
    <w:rsid w:val="0077115D"/>
    <w:rsid w:val="007717E4"/>
    <w:rsid w:val="00771C92"/>
    <w:rsid w:val="007721ED"/>
    <w:rsid w:val="007727E3"/>
    <w:rsid w:val="007731C7"/>
    <w:rsid w:val="00774B11"/>
    <w:rsid w:val="00774B82"/>
    <w:rsid w:val="00774BB2"/>
    <w:rsid w:val="00774C4E"/>
    <w:rsid w:val="007755D5"/>
    <w:rsid w:val="00775995"/>
    <w:rsid w:val="00775EE1"/>
    <w:rsid w:val="00776724"/>
    <w:rsid w:val="00776986"/>
    <w:rsid w:val="00777BEA"/>
    <w:rsid w:val="0078115B"/>
    <w:rsid w:val="00781868"/>
    <w:rsid w:val="00783B11"/>
    <w:rsid w:val="007850C3"/>
    <w:rsid w:val="00785209"/>
    <w:rsid w:val="00785B5C"/>
    <w:rsid w:val="00785CEC"/>
    <w:rsid w:val="007863D2"/>
    <w:rsid w:val="0078783E"/>
    <w:rsid w:val="00791361"/>
    <w:rsid w:val="00791B8C"/>
    <w:rsid w:val="00792B84"/>
    <w:rsid w:val="00792BAE"/>
    <w:rsid w:val="00792D10"/>
    <w:rsid w:val="00792FC4"/>
    <w:rsid w:val="007938F8"/>
    <w:rsid w:val="0079399C"/>
    <w:rsid w:val="00793A20"/>
    <w:rsid w:val="00793ACA"/>
    <w:rsid w:val="00794583"/>
    <w:rsid w:val="00796ED9"/>
    <w:rsid w:val="00797261"/>
    <w:rsid w:val="00797DAC"/>
    <w:rsid w:val="007A05D3"/>
    <w:rsid w:val="007A1641"/>
    <w:rsid w:val="007A2098"/>
    <w:rsid w:val="007A4614"/>
    <w:rsid w:val="007A4D3C"/>
    <w:rsid w:val="007A6336"/>
    <w:rsid w:val="007B139B"/>
    <w:rsid w:val="007B1A7D"/>
    <w:rsid w:val="007B1CD0"/>
    <w:rsid w:val="007B2784"/>
    <w:rsid w:val="007B48A9"/>
    <w:rsid w:val="007B4ECE"/>
    <w:rsid w:val="007B50FA"/>
    <w:rsid w:val="007B5D54"/>
    <w:rsid w:val="007B641B"/>
    <w:rsid w:val="007B6685"/>
    <w:rsid w:val="007B76CB"/>
    <w:rsid w:val="007B7B5C"/>
    <w:rsid w:val="007C0031"/>
    <w:rsid w:val="007C0252"/>
    <w:rsid w:val="007C1532"/>
    <w:rsid w:val="007C19E1"/>
    <w:rsid w:val="007C2788"/>
    <w:rsid w:val="007C2C27"/>
    <w:rsid w:val="007C4C3D"/>
    <w:rsid w:val="007C4E4E"/>
    <w:rsid w:val="007C5D85"/>
    <w:rsid w:val="007C7B39"/>
    <w:rsid w:val="007D2116"/>
    <w:rsid w:val="007D2277"/>
    <w:rsid w:val="007D32E2"/>
    <w:rsid w:val="007D4590"/>
    <w:rsid w:val="007D45F8"/>
    <w:rsid w:val="007D4D49"/>
    <w:rsid w:val="007D4E25"/>
    <w:rsid w:val="007D5066"/>
    <w:rsid w:val="007D5565"/>
    <w:rsid w:val="007D573D"/>
    <w:rsid w:val="007D6302"/>
    <w:rsid w:val="007D6EA1"/>
    <w:rsid w:val="007D743F"/>
    <w:rsid w:val="007E0F99"/>
    <w:rsid w:val="007E1381"/>
    <w:rsid w:val="007E2865"/>
    <w:rsid w:val="007E3C17"/>
    <w:rsid w:val="007E4B3B"/>
    <w:rsid w:val="007E4F8A"/>
    <w:rsid w:val="007E51C7"/>
    <w:rsid w:val="007E5D62"/>
    <w:rsid w:val="007E657F"/>
    <w:rsid w:val="007E6752"/>
    <w:rsid w:val="007E747C"/>
    <w:rsid w:val="007F16B3"/>
    <w:rsid w:val="007F1994"/>
    <w:rsid w:val="007F1C29"/>
    <w:rsid w:val="007F1C4E"/>
    <w:rsid w:val="007F22C9"/>
    <w:rsid w:val="007F2DF9"/>
    <w:rsid w:val="007F31D5"/>
    <w:rsid w:val="007F39BA"/>
    <w:rsid w:val="007F3F55"/>
    <w:rsid w:val="007F5277"/>
    <w:rsid w:val="007F67AB"/>
    <w:rsid w:val="007F6A0D"/>
    <w:rsid w:val="007F7BF2"/>
    <w:rsid w:val="007F7D02"/>
    <w:rsid w:val="00801B1E"/>
    <w:rsid w:val="00801CD6"/>
    <w:rsid w:val="0080224C"/>
    <w:rsid w:val="00802C97"/>
    <w:rsid w:val="00806A88"/>
    <w:rsid w:val="0080783E"/>
    <w:rsid w:val="0081121D"/>
    <w:rsid w:val="00811AE1"/>
    <w:rsid w:val="008121A6"/>
    <w:rsid w:val="00812F73"/>
    <w:rsid w:val="0081572C"/>
    <w:rsid w:val="00815FC5"/>
    <w:rsid w:val="00816283"/>
    <w:rsid w:val="00817373"/>
    <w:rsid w:val="008202A5"/>
    <w:rsid w:val="008208E8"/>
    <w:rsid w:val="00820E1D"/>
    <w:rsid w:val="00821714"/>
    <w:rsid w:val="00821C56"/>
    <w:rsid w:val="00822EF2"/>
    <w:rsid w:val="008236C8"/>
    <w:rsid w:val="00823C32"/>
    <w:rsid w:val="00823E01"/>
    <w:rsid w:val="00824036"/>
    <w:rsid w:val="0082508C"/>
    <w:rsid w:val="00826A99"/>
    <w:rsid w:val="00827614"/>
    <w:rsid w:val="0083035B"/>
    <w:rsid w:val="00831D03"/>
    <w:rsid w:val="00831F5A"/>
    <w:rsid w:val="0083374C"/>
    <w:rsid w:val="00835122"/>
    <w:rsid w:val="008365EB"/>
    <w:rsid w:val="00837BC8"/>
    <w:rsid w:val="008411D8"/>
    <w:rsid w:val="00841B9C"/>
    <w:rsid w:val="00842439"/>
    <w:rsid w:val="00842506"/>
    <w:rsid w:val="00842B95"/>
    <w:rsid w:val="008430AB"/>
    <w:rsid w:val="00843367"/>
    <w:rsid w:val="00844611"/>
    <w:rsid w:val="008454FE"/>
    <w:rsid w:val="00846D88"/>
    <w:rsid w:val="0084733E"/>
    <w:rsid w:val="00850501"/>
    <w:rsid w:val="00850838"/>
    <w:rsid w:val="00850FEE"/>
    <w:rsid w:val="00851298"/>
    <w:rsid w:val="00851349"/>
    <w:rsid w:val="0085218F"/>
    <w:rsid w:val="00852FA9"/>
    <w:rsid w:val="0085324A"/>
    <w:rsid w:val="008535A7"/>
    <w:rsid w:val="00853B7F"/>
    <w:rsid w:val="00854E04"/>
    <w:rsid w:val="00857375"/>
    <w:rsid w:val="0085786F"/>
    <w:rsid w:val="0086139B"/>
    <w:rsid w:val="0086186A"/>
    <w:rsid w:val="00861D39"/>
    <w:rsid w:val="0086333F"/>
    <w:rsid w:val="00863D79"/>
    <w:rsid w:val="00864D00"/>
    <w:rsid w:val="008657CE"/>
    <w:rsid w:val="00867E20"/>
    <w:rsid w:val="00870D17"/>
    <w:rsid w:val="0087240D"/>
    <w:rsid w:val="00872661"/>
    <w:rsid w:val="008733AA"/>
    <w:rsid w:val="008735FB"/>
    <w:rsid w:val="0087410C"/>
    <w:rsid w:val="0087458B"/>
    <w:rsid w:val="00875115"/>
    <w:rsid w:val="00875F0C"/>
    <w:rsid w:val="00876CCA"/>
    <w:rsid w:val="0088078C"/>
    <w:rsid w:val="00880FC1"/>
    <w:rsid w:val="00881257"/>
    <w:rsid w:val="0088158B"/>
    <w:rsid w:val="00882AC4"/>
    <w:rsid w:val="00882C78"/>
    <w:rsid w:val="008831DD"/>
    <w:rsid w:val="00883CD7"/>
    <w:rsid w:val="00883EFF"/>
    <w:rsid w:val="00884D4A"/>
    <w:rsid w:val="00884F37"/>
    <w:rsid w:val="00887333"/>
    <w:rsid w:val="00887E6C"/>
    <w:rsid w:val="00892D4C"/>
    <w:rsid w:val="00895E84"/>
    <w:rsid w:val="00897550"/>
    <w:rsid w:val="008A2AE9"/>
    <w:rsid w:val="008A4960"/>
    <w:rsid w:val="008A4F13"/>
    <w:rsid w:val="008A5598"/>
    <w:rsid w:val="008A5A55"/>
    <w:rsid w:val="008A67E0"/>
    <w:rsid w:val="008A69CD"/>
    <w:rsid w:val="008A6BD6"/>
    <w:rsid w:val="008A7AB6"/>
    <w:rsid w:val="008B0E41"/>
    <w:rsid w:val="008B13F1"/>
    <w:rsid w:val="008B1479"/>
    <w:rsid w:val="008B1948"/>
    <w:rsid w:val="008B3206"/>
    <w:rsid w:val="008B3BEC"/>
    <w:rsid w:val="008B412A"/>
    <w:rsid w:val="008B4FDE"/>
    <w:rsid w:val="008B5478"/>
    <w:rsid w:val="008B5599"/>
    <w:rsid w:val="008B67F1"/>
    <w:rsid w:val="008B712A"/>
    <w:rsid w:val="008C0038"/>
    <w:rsid w:val="008C1AFF"/>
    <w:rsid w:val="008C3F01"/>
    <w:rsid w:val="008C41DD"/>
    <w:rsid w:val="008C4E3C"/>
    <w:rsid w:val="008C5E4A"/>
    <w:rsid w:val="008C5F81"/>
    <w:rsid w:val="008C6C6C"/>
    <w:rsid w:val="008C7E70"/>
    <w:rsid w:val="008D00BD"/>
    <w:rsid w:val="008D0790"/>
    <w:rsid w:val="008D1709"/>
    <w:rsid w:val="008D1C94"/>
    <w:rsid w:val="008D28E4"/>
    <w:rsid w:val="008D29BB"/>
    <w:rsid w:val="008D3775"/>
    <w:rsid w:val="008D3BAD"/>
    <w:rsid w:val="008D5A13"/>
    <w:rsid w:val="008D5B61"/>
    <w:rsid w:val="008D6061"/>
    <w:rsid w:val="008D63C7"/>
    <w:rsid w:val="008D6904"/>
    <w:rsid w:val="008D7290"/>
    <w:rsid w:val="008D74E2"/>
    <w:rsid w:val="008E05F5"/>
    <w:rsid w:val="008E0822"/>
    <w:rsid w:val="008E0C90"/>
    <w:rsid w:val="008E15AA"/>
    <w:rsid w:val="008E263E"/>
    <w:rsid w:val="008E3214"/>
    <w:rsid w:val="008E3740"/>
    <w:rsid w:val="008E38C7"/>
    <w:rsid w:val="008E3FE2"/>
    <w:rsid w:val="008E46A4"/>
    <w:rsid w:val="008E6374"/>
    <w:rsid w:val="008E6677"/>
    <w:rsid w:val="008F0120"/>
    <w:rsid w:val="008F0F84"/>
    <w:rsid w:val="008F4FCA"/>
    <w:rsid w:val="008F51E8"/>
    <w:rsid w:val="008F5734"/>
    <w:rsid w:val="008F5D39"/>
    <w:rsid w:val="008F62F4"/>
    <w:rsid w:val="008F67E7"/>
    <w:rsid w:val="008F7008"/>
    <w:rsid w:val="008F71E3"/>
    <w:rsid w:val="008F7E1C"/>
    <w:rsid w:val="00901D4E"/>
    <w:rsid w:val="00902676"/>
    <w:rsid w:val="00902826"/>
    <w:rsid w:val="00902F85"/>
    <w:rsid w:val="0090314D"/>
    <w:rsid w:val="0090384C"/>
    <w:rsid w:val="00904BBF"/>
    <w:rsid w:val="009050AD"/>
    <w:rsid w:val="00906073"/>
    <w:rsid w:val="009064FC"/>
    <w:rsid w:val="009068DD"/>
    <w:rsid w:val="009109F6"/>
    <w:rsid w:val="00910E58"/>
    <w:rsid w:val="0091273F"/>
    <w:rsid w:val="00913625"/>
    <w:rsid w:val="0091388E"/>
    <w:rsid w:val="0091444D"/>
    <w:rsid w:val="00914854"/>
    <w:rsid w:val="00915170"/>
    <w:rsid w:val="00915661"/>
    <w:rsid w:val="00916132"/>
    <w:rsid w:val="00917509"/>
    <w:rsid w:val="00920091"/>
    <w:rsid w:val="009204AD"/>
    <w:rsid w:val="00920D8F"/>
    <w:rsid w:val="009216E9"/>
    <w:rsid w:val="00921998"/>
    <w:rsid w:val="00922EA0"/>
    <w:rsid w:val="009234BD"/>
    <w:rsid w:val="00925400"/>
    <w:rsid w:val="009254BE"/>
    <w:rsid w:val="0092570D"/>
    <w:rsid w:val="0092682D"/>
    <w:rsid w:val="009269BA"/>
    <w:rsid w:val="00927D53"/>
    <w:rsid w:val="00930255"/>
    <w:rsid w:val="00931246"/>
    <w:rsid w:val="009321ED"/>
    <w:rsid w:val="0093262D"/>
    <w:rsid w:val="009326FC"/>
    <w:rsid w:val="00933110"/>
    <w:rsid w:val="009331A0"/>
    <w:rsid w:val="0093391E"/>
    <w:rsid w:val="00934B44"/>
    <w:rsid w:val="00935182"/>
    <w:rsid w:val="00936998"/>
    <w:rsid w:val="0093704C"/>
    <w:rsid w:val="00937B56"/>
    <w:rsid w:val="00937C95"/>
    <w:rsid w:val="0094058B"/>
    <w:rsid w:val="009411EA"/>
    <w:rsid w:val="0094297F"/>
    <w:rsid w:val="00942A0F"/>
    <w:rsid w:val="0094357D"/>
    <w:rsid w:val="0094374E"/>
    <w:rsid w:val="00944322"/>
    <w:rsid w:val="00944940"/>
    <w:rsid w:val="00944D6F"/>
    <w:rsid w:val="00944F6C"/>
    <w:rsid w:val="00946AF7"/>
    <w:rsid w:val="0094795F"/>
    <w:rsid w:val="009502B0"/>
    <w:rsid w:val="0095060D"/>
    <w:rsid w:val="009511D5"/>
    <w:rsid w:val="00951C8B"/>
    <w:rsid w:val="00951DCE"/>
    <w:rsid w:val="00953C4A"/>
    <w:rsid w:val="00953F46"/>
    <w:rsid w:val="00954A0B"/>
    <w:rsid w:val="009569A4"/>
    <w:rsid w:val="009573A9"/>
    <w:rsid w:val="00960D7B"/>
    <w:rsid w:val="00961C3A"/>
    <w:rsid w:val="00962861"/>
    <w:rsid w:val="00963035"/>
    <w:rsid w:val="00963155"/>
    <w:rsid w:val="009637F4"/>
    <w:rsid w:val="00964667"/>
    <w:rsid w:val="00964BED"/>
    <w:rsid w:val="009665E7"/>
    <w:rsid w:val="00966745"/>
    <w:rsid w:val="00966797"/>
    <w:rsid w:val="009671F8"/>
    <w:rsid w:val="00967EED"/>
    <w:rsid w:val="00970198"/>
    <w:rsid w:val="00970F07"/>
    <w:rsid w:val="009717C6"/>
    <w:rsid w:val="009719D8"/>
    <w:rsid w:val="00971A41"/>
    <w:rsid w:val="00973056"/>
    <w:rsid w:val="0097317E"/>
    <w:rsid w:val="00973294"/>
    <w:rsid w:val="00973B46"/>
    <w:rsid w:val="0097431B"/>
    <w:rsid w:val="00975802"/>
    <w:rsid w:val="00975C70"/>
    <w:rsid w:val="00975F92"/>
    <w:rsid w:val="00975FD7"/>
    <w:rsid w:val="00976576"/>
    <w:rsid w:val="009766C1"/>
    <w:rsid w:val="009772D5"/>
    <w:rsid w:val="009777BD"/>
    <w:rsid w:val="00977F65"/>
    <w:rsid w:val="009800F1"/>
    <w:rsid w:val="00980EB7"/>
    <w:rsid w:val="00980EC4"/>
    <w:rsid w:val="00981AAF"/>
    <w:rsid w:val="00981DF9"/>
    <w:rsid w:val="009826D8"/>
    <w:rsid w:val="00982E5B"/>
    <w:rsid w:val="0098338F"/>
    <w:rsid w:val="00983CFC"/>
    <w:rsid w:val="00983E2B"/>
    <w:rsid w:val="00983FFA"/>
    <w:rsid w:val="0098470B"/>
    <w:rsid w:val="00984D5E"/>
    <w:rsid w:val="00985D66"/>
    <w:rsid w:val="00986239"/>
    <w:rsid w:val="00986850"/>
    <w:rsid w:val="00987136"/>
    <w:rsid w:val="0099018B"/>
    <w:rsid w:val="009907AE"/>
    <w:rsid w:val="009910B5"/>
    <w:rsid w:val="00991293"/>
    <w:rsid w:val="009914F0"/>
    <w:rsid w:val="00991667"/>
    <w:rsid w:val="00991B46"/>
    <w:rsid w:val="00993092"/>
    <w:rsid w:val="00994177"/>
    <w:rsid w:val="00994431"/>
    <w:rsid w:val="00994580"/>
    <w:rsid w:val="00995984"/>
    <w:rsid w:val="00996C2E"/>
    <w:rsid w:val="0099719A"/>
    <w:rsid w:val="009A0358"/>
    <w:rsid w:val="009A25DD"/>
    <w:rsid w:val="009A26BB"/>
    <w:rsid w:val="009A2D57"/>
    <w:rsid w:val="009A31B0"/>
    <w:rsid w:val="009A3CC8"/>
    <w:rsid w:val="009A4299"/>
    <w:rsid w:val="009A4310"/>
    <w:rsid w:val="009A590D"/>
    <w:rsid w:val="009A6361"/>
    <w:rsid w:val="009A7021"/>
    <w:rsid w:val="009B02CD"/>
    <w:rsid w:val="009B1347"/>
    <w:rsid w:val="009B1422"/>
    <w:rsid w:val="009B44DE"/>
    <w:rsid w:val="009B4A2C"/>
    <w:rsid w:val="009B5DD2"/>
    <w:rsid w:val="009B76F7"/>
    <w:rsid w:val="009B780C"/>
    <w:rsid w:val="009C07B6"/>
    <w:rsid w:val="009C0E90"/>
    <w:rsid w:val="009C1168"/>
    <w:rsid w:val="009C4375"/>
    <w:rsid w:val="009C507D"/>
    <w:rsid w:val="009C556E"/>
    <w:rsid w:val="009C561C"/>
    <w:rsid w:val="009D001C"/>
    <w:rsid w:val="009D051A"/>
    <w:rsid w:val="009D0FE2"/>
    <w:rsid w:val="009D2489"/>
    <w:rsid w:val="009D4694"/>
    <w:rsid w:val="009D53A6"/>
    <w:rsid w:val="009D6D34"/>
    <w:rsid w:val="009E0CC3"/>
    <w:rsid w:val="009E0EE0"/>
    <w:rsid w:val="009E1303"/>
    <w:rsid w:val="009E1727"/>
    <w:rsid w:val="009E1A80"/>
    <w:rsid w:val="009E1D82"/>
    <w:rsid w:val="009E2912"/>
    <w:rsid w:val="009E2C5C"/>
    <w:rsid w:val="009E35C3"/>
    <w:rsid w:val="009E4503"/>
    <w:rsid w:val="009E58D7"/>
    <w:rsid w:val="009E6390"/>
    <w:rsid w:val="009E6913"/>
    <w:rsid w:val="009E6A33"/>
    <w:rsid w:val="009E706C"/>
    <w:rsid w:val="009E750A"/>
    <w:rsid w:val="009E7C98"/>
    <w:rsid w:val="009F0347"/>
    <w:rsid w:val="009F23B0"/>
    <w:rsid w:val="009F2820"/>
    <w:rsid w:val="009F36C2"/>
    <w:rsid w:val="009F3A06"/>
    <w:rsid w:val="009F4F45"/>
    <w:rsid w:val="009F578B"/>
    <w:rsid w:val="009F5F6C"/>
    <w:rsid w:val="009F622D"/>
    <w:rsid w:val="00A00DE7"/>
    <w:rsid w:val="00A01030"/>
    <w:rsid w:val="00A0135A"/>
    <w:rsid w:val="00A02EC7"/>
    <w:rsid w:val="00A0338A"/>
    <w:rsid w:val="00A033B7"/>
    <w:rsid w:val="00A038E8"/>
    <w:rsid w:val="00A041B2"/>
    <w:rsid w:val="00A04B00"/>
    <w:rsid w:val="00A04CA7"/>
    <w:rsid w:val="00A04D64"/>
    <w:rsid w:val="00A054DE"/>
    <w:rsid w:val="00A05F4D"/>
    <w:rsid w:val="00A06065"/>
    <w:rsid w:val="00A06456"/>
    <w:rsid w:val="00A10692"/>
    <w:rsid w:val="00A10D83"/>
    <w:rsid w:val="00A11035"/>
    <w:rsid w:val="00A114D1"/>
    <w:rsid w:val="00A11FC3"/>
    <w:rsid w:val="00A1264C"/>
    <w:rsid w:val="00A12EE7"/>
    <w:rsid w:val="00A1325C"/>
    <w:rsid w:val="00A13AA7"/>
    <w:rsid w:val="00A13BBD"/>
    <w:rsid w:val="00A13D9B"/>
    <w:rsid w:val="00A14025"/>
    <w:rsid w:val="00A14513"/>
    <w:rsid w:val="00A14724"/>
    <w:rsid w:val="00A14A94"/>
    <w:rsid w:val="00A15362"/>
    <w:rsid w:val="00A15690"/>
    <w:rsid w:val="00A16536"/>
    <w:rsid w:val="00A16FFD"/>
    <w:rsid w:val="00A17D92"/>
    <w:rsid w:val="00A20F7C"/>
    <w:rsid w:val="00A21C93"/>
    <w:rsid w:val="00A221F6"/>
    <w:rsid w:val="00A2437D"/>
    <w:rsid w:val="00A25D8D"/>
    <w:rsid w:val="00A26040"/>
    <w:rsid w:val="00A26CF6"/>
    <w:rsid w:val="00A26D84"/>
    <w:rsid w:val="00A27BD8"/>
    <w:rsid w:val="00A27C6D"/>
    <w:rsid w:val="00A30E44"/>
    <w:rsid w:val="00A3288F"/>
    <w:rsid w:val="00A339D9"/>
    <w:rsid w:val="00A34A09"/>
    <w:rsid w:val="00A3500B"/>
    <w:rsid w:val="00A354F3"/>
    <w:rsid w:val="00A3782B"/>
    <w:rsid w:val="00A4058B"/>
    <w:rsid w:val="00A427A8"/>
    <w:rsid w:val="00A42F57"/>
    <w:rsid w:val="00A4323B"/>
    <w:rsid w:val="00A434EC"/>
    <w:rsid w:val="00A45BE3"/>
    <w:rsid w:val="00A47BC7"/>
    <w:rsid w:val="00A502D2"/>
    <w:rsid w:val="00A50956"/>
    <w:rsid w:val="00A51530"/>
    <w:rsid w:val="00A51EF1"/>
    <w:rsid w:val="00A530CF"/>
    <w:rsid w:val="00A5313B"/>
    <w:rsid w:val="00A539B7"/>
    <w:rsid w:val="00A53F1E"/>
    <w:rsid w:val="00A5443A"/>
    <w:rsid w:val="00A5511E"/>
    <w:rsid w:val="00A5524D"/>
    <w:rsid w:val="00A55AED"/>
    <w:rsid w:val="00A5685D"/>
    <w:rsid w:val="00A6091B"/>
    <w:rsid w:val="00A61621"/>
    <w:rsid w:val="00A61A68"/>
    <w:rsid w:val="00A62D34"/>
    <w:rsid w:val="00A63158"/>
    <w:rsid w:val="00A6374B"/>
    <w:rsid w:val="00A63D4A"/>
    <w:rsid w:val="00A6405E"/>
    <w:rsid w:val="00A6470F"/>
    <w:rsid w:val="00A64A09"/>
    <w:rsid w:val="00A65228"/>
    <w:rsid w:val="00A65EFC"/>
    <w:rsid w:val="00A66629"/>
    <w:rsid w:val="00A66852"/>
    <w:rsid w:val="00A66D90"/>
    <w:rsid w:val="00A708FB"/>
    <w:rsid w:val="00A70A35"/>
    <w:rsid w:val="00A717A9"/>
    <w:rsid w:val="00A71D17"/>
    <w:rsid w:val="00A72086"/>
    <w:rsid w:val="00A728F4"/>
    <w:rsid w:val="00A7348D"/>
    <w:rsid w:val="00A7492D"/>
    <w:rsid w:val="00A75833"/>
    <w:rsid w:val="00A75A4D"/>
    <w:rsid w:val="00A77031"/>
    <w:rsid w:val="00A772AF"/>
    <w:rsid w:val="00A80717"/>
    <w:rsid w:val="00A8089F"/>
    <w:rsid w:val="00A81342"/>
    <w:rsid w:val="00A834F7"/>
    <w:rsid w:val="00A8359C"/>
    <w:rsid w:val="00A83658"/>
    <w:rsid w:val="00A836B2"/>
    <w:rsid w:val="00A84864"/>
    <w:rsid w:val="00A8553C"/>
    <w:rsid w:val="00A856DC"/>
    <w:rsid w:val="00A85D8A"/>
    <w:rsid w:val="00A86122"/>
    <w:rsid w:val="00A8692A"/>
    <w:rsid w:val="00A90CF2"/>
    <w:rsid w:val="00A9156D"/>
    <w:rsid w:val="00A91823"/>
    <w:rsid w:val="00A91E33"/>
    <w:rsid w:val="00A92602"/>
    <w:rsid w:val="00A926A4"/>
    <w:rsid w:val="00A93DFD"/>
    <w:rsid w:val="00A95471"/>
    <w:rsid w:val="00A95BFF"/>
    <w:rsid w:val="00A96A1B"/>
    <w:rsid w:val="00A96BDA"/>
    <w:rsid w:val="00A971AE"/>
    <w:rsid w:val="00A97F05"/>
    <w:rsid w:val="00AA07B3"/>
    <w:rsid w:val="00AA1444"/>
    <w:rsid w:val="00AA2422"/>
    <w:rsid w:val="00AA28AA"/>
    <w:rsid w:val="00AA3E4C"/>
    <w:rsid w:val="00AA4804"/>
    <w:rsid w:val="00AA48CB"/>
    <w:rsid w:val="00AA4986"/>
    <w:rsid w:val="00AA4CB9"/>
    <w:rsid w:val="00AA5150"/>
    <w:rsid w:val="00AA543C"/>
    <w:rsid w:val="00AA5452"/>
    <w:rsid w:val="00AA5977"/>
    <w:rsid w:val="00AA63C7"/>
    <w:rsid w:val="00AA6CB5"/>
    <w:rsid w:val="00AA6E02"/>
    <w:rsid w:val="00AA74AE"/>
    <w:rsid w:val="00AA7522"/>
    <w:rsid w:val="00AA7EF0"/>
    <w:rsid w:val="00AB08A2"/>
    <w:rsid w:val="00AB09F1"/>
    <w:rsid w:val="00AB10BE"/>
    <w:rsid w:val="00AB18C6"/>
    <w:rsid w:val="00AB18FF"/>
    <w:rsid w:val="00AB63AD"/>
    <w:rsid w:val="00AB65AF"/>
    <w:rsid w:val="00AB6D26"/>
    <w:rsid w:val="00AC17AD"/>
    <w:rsid w:val="00AC17DE"/>
    <w:rsid w:val="00AC1A74"/>
    <w:rsid w:val="00AC1BED"/>
    <w:rsid w:val="00AC1E3F"/>
    <w:rsid w:val="00AC2F3A"/>
    <w:rsid w:val="00AC32C4"/>
    <w:rsid w:val="00AC4E97"/>
    <w:rsid w:val="00AC57C6"/>
    <w:rsid w:val="00AC755A"/>
    <w:rsid w:val="00AC7726"/>
    <w:rsid w:val="00AD012A"/>
    <w:rsid w:val="00AD0BA3"/>
    <w:rsid w:val="00AD0F00"/>
    <w:rsid w:val="00AD3D9F"/>
    <w:rsid w:val="00AD6175"/>
    <w:rsid w:val="00AD635C"/>
    <w:rsid w:val="00AD6BA9"/>
    <w:rsid w:val="00AD6FC4"/>
    <w:rsid w:val="00AD79F2"/>
    <w:rsid w:val="00AE02FA"/>
    <w:rsid w:val="00AE08CA"/>
    <w:rsid w:val="00AE158B"/>
    <w:rsid w:val="00AE194E"/>
    <w:rsid w:val="00AE198C"/>
    <w:rsid w:val="00AE5101"/>
    <w:rsid w:val="00AE5841"/>
    <w:rsid w:val="00AE5934"/>
    <w:rsid w:val="00AE5ADF"/>
    <w:rsid w:val="00AE66E6"/>
    <w:rsid w:val="00AE6A24"/>
    <w:rsid w:val="00AE6F55"/>
    <w:rsid w:val="00AE6FE8"/>
    <w:rsid w:val="00AF1956"/>
    <w:rsid w:val="00AF373C"/>
    <w:rsid w:val="00AF46BC"/>
    <w:rsid w:val="00AF5F22"/>
    <w:rsid w:val="00AF6659"/>
    <w:rsid w:val="00AF68BF"/>
    <w:rsid w:val="00AF6BDF"/>
    <w:rsid w:val="00AF6FB1"/>
    <w:rsid w:val="00AF7772"/>
    <w:rsid w:val="00B0043A"/>
    <w:rsid w:val="00B0074A"/>
    <w:rsid w:val="00B02218"/>
    <w:rsid w:val="00B02318"/>
    <w:rsid w:val="00B03765"/>
    <w:rsid w:val="00B03A40"/>
    <w:rsid w:val="00B03CA1"/>
    <w:rsid w:val="00B03ECD"/>
    <w:rsid w:val="00B04B93"/>
    <w:rsid w:val="00B05BC0"/>
    <w:rsid w:val="00B071BD"/>
    <w:rsid w:val="00B11207"/>
    <w:rsid w:val="00B11F6E"/>
    <w:rsid w:val="00B1284B"/>
    <w:rsid w:val="00B12D44"/>
    <w:rsid w:val="00B13234"/>
    <w:rsid w:val="00B132DA"/>
    <w:rsid w:val="00B13FD5"/>
    <w:rsid w:val="00B142E6"/>
    <w:rsid w:val="00B1479D"/>
    <w:rsid w:val="00B14857"/>
    <w:rsid w:val="00B14C67"/>
    <w:rsid w:val="00B1525E"/>
    <w:rsid w:val="00B15433"/>
    <w:rsid w:val="00B175AA"/>
    <w:rsid w:val="00B179C0"/>
    <w:rsid w:val="00B17D1E"/>
    <w:rsid w:val="00B20237"/>
    <w:rsid w:val="00B228E6"/>
    <w:rsid w:val="00B23142"/>
    <w:rsid w:val="00B234CB"/>
    <w:rsid w:val="00B234EF"/>
    <w:rsid w:val="00B24385"/>
    <w:rsid w:val="00B24951"/>
    <w:rsid w:val="00B30318"/>
    <w:rsid w:val="00B30963"/>
    <w:rsid w:val="00B312D3"/>
    <w:rsid w:val="00B31DFD"/>
    <w:rsid w:val="00B320BE"/>
    <w:rsid w:val="00B321BA"/>
    <w:rsid w:val="00B32C0C"/>
    <w:rsid w:val="00B3321F"/>
    <w:rsid w:val="00B346AF"/>
    <w:rsid w:val="00B34709"/>
    <w:rsid w:val="00B34A2B"/>
    <w:rsid w:val="00B34C96"/>
    <w:rsid w:val="00B352AA"/>
    <w:rsid w:val="00B37343"/>
    <w:rsid w:val="00B37695"/>
    <w:rsid w:val="00B37AB9"/>
    <w:rsid w:val="00B40846"/>
    <w:rsid w:val="00B40BC9"/>
    <w:rsid w:val="00B41B68"/>
    <w:rsid w:val="00B42098"/>
    <w:rsid w:val="00B43DEB"/>
    <w:rsid w:val="00B4439D"/>
    <w:rsid w:val="00B44952"/>
    <w:rsid w:val="00B44B8F"/>
    <w:rsid w:val="00B451E5"/>
    <w:rsid w:val="00B46B2A"/>
    <w:rsid w:val="00B47711"/>
    <w:rsid w:val="00B47DF6"/>
    <w:rsid w:val="00B50972"/>
    <w:rsid w:val="00B50BE4"/>
    <w:rsid w:val="00B51CCB"/>
    <w:rsid w:val="00B52CD7"/>
    <w:rsid w:val="00B53DFA"/>
    <w:rsid w:val="00B54F28"/>
    <w:rsid w:val="00B550AD"/>
    <w:rsid w:val="00B5636D"/>
    <w:rsid w:val="00B57233"/>
    <w:rsid w:val="00B576D6"/>
    <w:rsid w:val="00B57DF1"/>
    <w:rsid w:val="00B57F14"/>
    <w:rsid w:val="00B60322"/>
    <w:rsid w:val="00B6137D"/>
    <w:rsid w:val="00B613C5"/>
    <w:rsid w:val="00B61A6E"/>
    <w:rsid w:val="00B61E36"/>
    <w:rsid w:val="00B62392"/>
    <w:rsid w:val="00B639D1"/>
    <w:rsid w:val="00B64092"/>
    <w:rsid w:val="00B64258"/>
    <w:rsid w:val="00B6436B"/>
    <w:rsid w:val="00B64385"/>
    <w:rsid w:val="00B64703"/>
    <w:rsid w:val="00B649B4"/>
    <w:rsid w:val="00B65832"/>
    <w:rsid w:val="00B6617D"/>
    <w:rsid w:val="00B668C6"/>
    <w:rsid w:val="00B679D0"/>
    <w:rsid w:val="00B70116"/>
    <w:rsid w:val="00B702BB"/>
    <w:rsid w:val="00B7043D"/>
    <w:rsid w:val="00B708C3"/>
    <w:rsid w:val="00B71097"/>
    <w:rsid w:val="00B717FB"/>
    <w:rsid w:val="00B720D7"/>
    <w:rsid w:val="00B723BF"/>
    <w:rsid w:val="00B73EF6"/>
    <w:rsid w:val="00B74036"/>
    <w:rsid w:val="00B740B3"/>
    <w:rsid w:val="00B7472C"/>
    <w:rsid w:val="00B748A4"/>
    <w:rsid w:val="00B74CA7"/>
    <w:rsid w:val="00B75016"/>
    <w:rsid w:val="00B76781"/>
    <w:rsid w:val="00B76FF8"/>
    <w:rsid w:val="00B772DF"/>
    <w:rsid w:val="00B7737A"/>
    <w:rsid w:val="00B77F39"/>
    <w:rsid w:val="00B80534"/>
    <w:rsid w:val="00B81401"/>
    <w:rsid w:val="00B81994"/>
    <w:rsid w:val="00B81E4A"/>
    <w:rsid w:val="00B82257"/>
    <w:rsid w:val="00B83062"/>
    <w:rsid w:val="00B83158"/>
    <w:rsid w:val="00B834B4"/>
    <w:rsid w:val="00B83AC5"/>
    <w:rsid w:val="00B84006"/>
    <w:rsid w:val="00B840E8"/>
    <w:rsid w:val="00B84220"/>
    <w:rsid w:val="00B845FB"/>
    <w:rsid w:val="00B8635B"/>
    <w:rsid w:val="00B86ADF"/>
    <w:rsid w:val="00B86B35"/>
    <w:rsid w:val="00B87294"/>
    <w:rsid w:val="00B8739A"/>
    <w:rsid w:val="00B87EE6"/>
    <w:rsid w:val="00B90783"/>
    <w:rsid w:val="00B907EE"/>
    <w:rsid w:val="00B91C69"/>
    <w:rsid w:val="00B9259D"/>
    <w:rsid w:val="00B929CC"/>
    <w:rsid w:val="00B92A0F"/>
    <w:rsid w:val="00B92BDD"/>
    <w:rsid w:val="00B94947"/>
    <w:rsid w:val="00B95967"/>
    <w:rsid w:val="00B962B8"/>
    <w:rsid w:val="00B96366"/>
    <w:rsid w:val="00B96899"/>
    <w:rsid w:val="00B96D96"/>
    <w:rsid w:val="00B9703D"/>
    <w:rsid w:val="00B97480"/>
    <w:rsid w:val="00B97CCE"/>
    <w:rsid w:val="00B97EEF"/>
    <w:rsid w:val="00BA0F00"/>
    <w:rsid w:val="00BA192D"/>
    <w:rsid w:val="00BA3D93"/>
    <w:rsid w:val="00BA42D0"/>
    <w:rsid w:val="00BA57C4"/>
    <w:rsid w:val="00BA59E6"/>
    <w:rsid w:val="00BA5BFD"/>
    <w:rsid w:val="00BA6529"/>
    <w:rsid w:val="00BA6FA1"/>
    <w:rsid w:val="00BA76E8"/>
    <w:rsid w:val="00BA7D76"/>
    <w:rsid w:val="00BA7D8A"/>
    <w:rsid w:val="00BB091E"/>
    <w:rsid w:val="00BB0B67"/>
    <w:rsid w:val="00BB0C4A"/>
    <w:rsid w:val="00BB0CD7"/>
    <w:rsid w:val="00BB0E4B"/>
    <w:rsid w:val="00BB3549"/>
    <w:rsid w:val="00BB383E"/>
    <w:rsid w:val="00BB45D1"/>
    <w:rsid w:val="00BB5B43"/>
    <w:rsid w:val="00BB5BEF"/>
    <w:rsid w:val="00BB69AF"/>
    <w:rsid w:val="00BB6AA9"/>
    <w:rsid w:val="00BB7085"/>
    <w:rsid w:val="00BB772A"/>
    <w:rsid w:val="00BB784A"/>
    <w:rsid w:val="00BC0A1C"/>
    <w:rsid w:val="00BC0DE0"/>
    <w:rsid w:val="00BC1253"/>
    <w:rsid w:val="00BC1A24"/>
    <w:rsid w:val="00BC2179"/>
    <w:rsid w:val="00BC3279"/>
    <w:rsid w:val="00BC3714"/>
    <w:rsid w:val="00BC5E28"/>
    <w:rsid w:val="00BC6EF4"/>
    <w:rsid w:val="00BD08A9"/>
    <w:rsid w:val="00BD15A9"/>
    <w:rsid w:val="00BD1FD8"/>
    <w:rsid w:val="00BD3BF8"/>
    <w:rsid w:val="00BD3C7E"/>
    <w:rsid w:val="00BD4CD0"/>
    <w:rsid w:val="00BD4DCB"/>
    <w:rsid w:val="00BD6774"/>
    <w:rsid w:val="00BD6D52"/>
    <w:rsid w:val="00BD6E45"/>
    <w:rsid w:val="00BD7618"/>
    <w:rsid w:val="00BE0D6F"/>
    <w:rsid w:val="00BE2472"/>
    <w:rsid w:val="00BE2EBB"/>
    <w:rsid w:val="00BE3E9B"/>
    <w:rsid w:val="00BE3EEB"/>
    <w:rsid w:val="00BE41EC"/>
    <w:rsid w:val="00BE4992"/>
    <w:rsid w:val="00BE52DD"/>
    <w:rsid w:val="00BE55F9"/>
    <w:rsid w:val="00BE58D8"/>
    <w:rsid w:val="00BE67BE"/>
    <w:rsid w:val="00BE7375"/>
    <w:rsid w:val="00BE7EF4"/>
    <w:rsid w:val="00BF161D"/>
    <w:rsid w:val="00BF1A2A"/>
    <w:rsid w:val="00BF1E88"/>
    <w:rsid w:val="00BF2E65"/>
    <w:rsid w:val="00BF4149"/>
    <w:rsid w:val="00BF4AD8"/>
    <w:rsid w:val="00BF4D2E"/>
    <w:rsid w:val="00BF64F0"/>
    <w:rsid w:val="00BF71ED"/>
    <w:rsid w:val="00C0138B"/>
    <w:rsid w:val="00C01656"/>
    <w:rsid w:val="00C0198D"/>
    <w:rsid w:val="00C029F5"/>
    <w:rsid w:val="00C02B86"/>
    <w:rsid w:val="00C0322F"/>
    <w:rsid w:val="00C0349F"/>
    <w:rsid w:val="00C03781"/>
    <w:rsid w:val="00C03A24"/>
    <w:rsid w:val="00C04BA8"/>
    <w:rsid w:val="00C0741A"/>
    <w:rsid w:val="00C07549"/>
    <w:rsid w:val="00C100C2"/>
    <w:rsid w:val="00C10185"/>
    <w:rsid w:val="00C10ABC"/>
    <w:rsid w:val="00C10C5C"/>
    <w:rsid w:val="00C13743"/>
    <w:rsid w:val="00C1595B"/>
    <w:rsid w:val="00C15D31"/>
    <w:rsid w:val="00C15DA0"/>
    <w:rsid w:val="00C177DE"/>
    <w:rsid w:val="00C178EA"/>
    <w:rsid w:val="00C17F07"/>
    <w:rsid w:val="00C20D51"/>
    <w:rsid w:val="00C2133B"/>
    <w:rsid w:val="00C21642"/>
    <w:rsid w:val="00C24B40"/>
    <w:rsid w:val="00C256A9"/>
    <w:rsid w:val="00C2638E"/>
    <w:rsid w:val="00C27CB9"/>
    <w:rsid w:val="00C3052A"/>
    <w:rsid w:val="00C30A52"/>
    <w:rsid w:val="00C30B7B"/>
    <w:rsid w:val="00C3127B"/>
    <w:rsid w:val="00C3243E"/>
    <w:rsid w:val="00C3273B"/>
    <w:rsid w:val="00C32C31"/>
    <w:rsid w:val="00C32D20"/>
    <w:rsid w:val="00C3342C"/>
    <w:rsid w:val="00C33A49"/>
    <w:rsid w:val="00C33E64"/>
    <w:rsid w:val="00C34200"/>
    <w:rsid w:val="00C34549"/>
    <w:rsid w:val="00C34AC5"/>
    <w:rsid w:val="00C35A13"/>
    <w:rsid w:val="00C36820"/>
    <w:rsid w:val="00C36837"/>
    <w:rsid w:val="00C372A0"/>
    <w:rsid w:val="00C37420"/>
    <w:rsid w:val="00C376A2"/>
    <w:rsid w:val="00C401EA"/>
    <w:rsid w:val="00C403DD"/>
    <w:rsid w:val="00C40837"/>
    <w:rsid w:val="00C40F7E"/>
    <w:rsid w:val="00C41016"/>
    <w:rsid w:val="00C41A20"/>
    <w:rsid w:val="00C41DA4"/>
    <w:rsid w:val="00C42090"/>
    <w:rsid w:val="00C4222F"/>
    <w:rsid w:val="00C427C9"/>
    <w:rsid w:val="00C436A8"/>
    <w:rsid w:val="00C436E1"/>
    <w:rsid w:val="00C45C2A"/>
    <w:rsid w:val="00C46580"/>
    <w:rsid w:val="00C46693"/>
    <w:rsid w:val="00C47C51"/>
    <w:rsid w:val="00C5032B"/>
    <w:rsid w:val="00C50721"/>
    <w:rsid w:val="00C52FCC"/>
    <w:rsid w:val="00C530B1"/>
    <w:rsid w:val="00C54140"/>
    <w:rsid w:val="00C545BD"/>
    <w:rsid w:val="00C54D4F"/>
    <w:rsid w:val="00C5531C"/>
    <w:rsid w:val="00C56A9A"/>
    <w:rsid w:val="00C57382"/>
    <w:rsid w:val="00C57676"/>
    <w:rsid w:val="00C600E6"/>
    <w:rsid w:val="00C6047F"/>
    <w:rsid w:val="00C61642"/>
    <w:rsid w:val="00C620FA"/>
    <w:rsid w:val="00C626E5"/>
    <w:rsid w:val="00C626F9"/>
    <w:rsid w:val="00C6325C"/>
    <w:rsid w:val="00C640CC"/>
    <w:rsid w:val="00C64AC6"/>
    <w:rsid w:val="00C64FAA"/>
    <w:rsid w:val="00C651B5"/>
    <w:rsid w:val="00C65629"/>
    <w:rsid w:val="00C66624"/>
    <w:rsid w:val="00C66C49"/>
    <w:rsid w:val="00C674B6"/>
    <w:rsid w:val="00C70783"/>
    <w:rsid w:val="00C72FF3"/>
    <w:rsid w:val="00C75275"/>
    <w:rsid w:val="00C7550D"/>
    <w:rsid w:val="00C77181"/>
    <w:rsid w:val="00C85CE4"/>
    <w:rsid w:val="00C87DED"/>
    <w:rsid w:val="00C909B6"/>
    <w:rsid w:val="00C90DD1"/>
    <w:rsid w:val="00C927E3"/>
    <w:rsid w:val="00C9330E"/>
    <w:rsid w:val="00C93DF1"/>
    <w:rsid w:val="00C94711"/>
    <w:rsid w:val="00C9472D"/>
    <w:rsid w:val="00C9527E"/>
    <w:rsid w:val="00C955A2"/>
    <w:rsid w:val="00C9582E"/>
    <w:rsid w:val="00C96214"/>
    <w:rsid w:val="00C97A93"/>
    <w:rsid w:val="00C97DBD"/>
    <w:rsid w:val="00CA00D9"/>
    <w:rsid w:val="00CA0FED"/>
    <w:rsid w:val="00CA1663"/>
    <w:rsid w:val="00CA231F"/>
    <w:rsid w:val="00CA2475"/>
    <w:rsid w:val="00CA2908"/>
    <w:rsid w:val="00CA3411"/>
    <w:rsid w:val="00CA3691"/>
    <w:rsid w:val="00CA3A8E"/>
    <w:rsid w:val="00CA470D"/>
    <w:rsid w:val="00CA4DBE"/>
    <w:rsid w:val="00CA5420"/>
    <w:rsid w:val="00CA56AD"/>
    <w:rsid w:val="00CA5F5E"/>
    <w:rsid w:val="00CA6DDC"/>
    <w:rsid w:val="00CA6E47"/>
    <w:rsid w:val="00CA7290"/>
    <w:rsid w:val="00CA734D"/>
    <w:rsid w:val="00CB0C8B"/>
    <w:rsid w:val="00CB0E64"/>
    <w:rsid w:val="00CB1B09"/>
    <w:rsid w:val="00CB1CE8"/>
    <w:rsid w:val="00CB23F6"/>
    <w:rsid w:val="00CB30B4"/>
    <w:rsid w:val="00CB37D3"/>
    <w:rsid w:val="00CB38EA"/>
    <w:rsid w:val="00CB3AF3"/>
    <w:rsid w:val="00CB4443"/>
    <w:rsid w:val="00CB45FF"/>
    <w:rsid w:val="00CB4614"/>
    <w:rsid w:val="00CB474F"/>
    <w:rsid w:val="00CB4A8B"/>
    <w:rsid w:val="00CB5A88"/>
    <w:rsid w:val="00CB6432"/>
    <w:rsid w:val="00CB6D06"/>
    <w:rsid w:val="00CC0B43"/>
    <w:rsid w:val="00CC14D3"/>
    <w:rsid w:val="00CC1755"/>
    <w:rsid w:val="00CC3A18"/>
    <w:rsid w:val="00CC3C9F"/>
    <w:rsid w:val="00CC4064"/>
    <w:rsid w:val="00CC651A"/>
    <w:rsid w:val="00CC6AB2"/>
    <w:rsid w:val="00CC7A83"/>
    <w:rsid w:val="00CC7CC3"/>
    <w:rsid w:val="00CD06BE"/>
    <w:rsid w:val="00CD0FC0"/>
    <w:rsid w:val="00CD17A1"/>
    <w:rsid w:val="00CD1950"/>
    <w:rsid w:val="00CD1EF5"/>
    <w:rsid w:val="00CD27B2"/>
    <w:rsid w:val="00CD2BF7"/>
    <w:rsid w:val="00CD3649"/>
    <w:rsid w:val="00CD382F"/>
    <w:rsid w:val="00CD4534"/>
    <w:rsid w:val="00CD455E"/>
    <w:rsid w:val="00CD4C9A"/>
    <w:rsid w:val="00CD71BD"/>
    <w:rsid w:val="00CD727F"/>
    <w:rsid w:val="00CD735E"/>
    <w:rsid w:val="00CE0E66"/>
    <w:rsid w:val="00CE2735"/>
    <w:rsid w:val="00CE3594"/>
    <w:rsid w:val="00CE3820"/>
    <w:rsid w:val="00CE3918"/>
    <w:rsid w:val="00CE501E"/>
    <w:rsid w:val="00CE5075"/>
    <w:rsid w:val="00CE55CE"/>
    <w:rsid w:val="00CE608E"/>
    <w:rsid w:val="00CE62FA"/>
    <w:rsid w:val="00CE6A40"/>
    <w:rsid w:val="00CE7001"/>
    <w:rsid w:val="00CE7752"/>
    <w:rsid w:val="00CF0597"/>
    <w:rsid w:val="00CF0D21"/>
    <w:rsid w:val="00CF129D"/>
    <w:rsid w:val="00CF1A4B"/>
    <w:rsid w:val="00CF1E21"/>
    <w:rsid w:val="00CF20BF"/>
    <w:rsid w:val="00CF25E3"/>
    <w:rsid w:val="00CF2ABF"/>
    <w:rsid w:val="00CF2CB3"/>
    <w:rsid w:val="00CF34B0"/>
    <w:rsid w:val="00CF4609"/>
    <w:rsid w:val="00CF4A4C"/>
    <w:rsid w:val="00CF4FAA"/>
    <w:rsid w:val="00CF57DB"/>
    <w:rsid w:val="00CF5C66"/>
    <w:rsid w:val="00CF6960"/>
    <w:rsid w:val="00CF6EE2"/>
    <w:rsid w:val="00CF739A"/>
    <w:rsid w:val="00CF78C8"/>
    <w:rsid w:val="00D01AF5"/>
    <w:rsid w:val="00D0242D"/>
    <w:rsid w:val="00D03B9A"/>
    <w:rsid w:val="00D03DE4"/>
    <w:rsid w:val="00D0443D"/>
    <w:rsid w:val="00D04446"/>
    <w:rsid w:val="00D048D7"/>
    <w:rsid w:val="00D049E6"/>
    <w:rsid w:val="00D04F76"/>
    <w:rsid w:val="00D057B8"/>
    <w:rsid w:val="00D06BB4"/>
    <w:rsid w:val="00D06DC4"/>
    <w:rsid w:val="00D078EA"/>
    <w:rsid w:val="00D1313E"/>
    <w:rsid w:val="00D1351A"/>
    <w:rsid w:val="00D142BF"/>
    <w:rsid w:val="00D1485A"/>
    <w:rsid w:val="00D15711"/>
    <w:rsid w:val="00D159E4"/>
    <w:rsid w:val="00D166EE"/>
    <w:rsid w:val="00D17248"/>
    <w:rsid w:val="00D20F1F"/>
    <w:rsid w:val="00D21CB3"/>
    <w:rsid w:val="00D23078"/>
    <w:rsid w:val="00D2312B"/>
    <w:rsid w:val="00D2348D"/>
    <w:rsid w:val="00D23971"/>
    <w:rsid w:val="00D25381"/>
    <w:rsid w:val="00D26050"/>
    <w:rsid w:val="00D2665D"/>
    <w:rsid w:val="00D26C98"/>
    <w:rsid w:val="00D27117"/>
    <w:rsid w:val="00D27D83"/>
    <w:rsid w:val="00D27FD2"/>
    <w:rsid w:val="00D305EF"/>
    <w:rsid w:val="00D30B67"/>
    <w:rsid w:val="00D30F06"/>
    <w:rsid w:val="00D319D8"/>
    <w:rsid w:val="00D3295E"/>
    <w:rsid w:val="00D33034"/>
    <w:rsid w:val="00D33222"/>
    <w:rsid w:val="00D334CA"/>
    <w:rsid w:val="00D34CBA"/>
    <w:rsid w:val="00D35CAD"/>
    <w:rsid w:val="00D36AF6"/>
    <w:rsid w:val="00D36C9F"/>
    <w:rsid w:val="00D37568"/>
    <w:rsid w:val="00D37CF3"/>
    <w:rsid w:val="00D40489"/>
    <w:rsid w:val="00D41E0A"/>
    <w:rsid w:val="00D41F2A"/>
    <w:rsid w:val="00D45022"/>
    <w:rsid w:val="00D451CF"/>
    <w:rsid w:val="00D46E9E"/>
    <w:rsid w:val="00D477F6"/>
    <w:rsid w:val="00D47F74"/>
    <w:rsid w:val="00D5012F"/>
    <w:rsid w:val="00D50A1B"/>
    <w:rsid w:val="00D52894"/>
    <w:rsid w:val="00D529EC"/>
    <w:rsid w:val="00D52E92"/>
    <w:rsid w:val="00D54845"/>
    <w:rsid w:val="00D54C83"/>
    <w:rsid w:val="00D55365"/>
    <w:rsid w:val="00D5541D"/>
    <w:rsid w:val="00D55F55"/>
    <w:rsid w:val="00D5648F"/>
    <w:rsid w:val="00D56EFB"/>
    <w:rsid w:val="00D571D9"/>
    <w:rsid w:val="00D57BDA"/>
    <w:rsid w:val="00D60B46"/>
    <w:rsid w:val="00D617FA"/>
    <w:rsid w:val="00D626E5"/>
    <w:rsid w:val="00D62711"/>
    <w:rsid w:val="00D62EFD"/>
    <w:rsid w:val="00D6463E"/>
    <w:rsid w:val="00D64AE6"/>
    <w:rsid w:val="00D675D8"/>
    <w:rsid w:val="00D7073A"/>
    <w:rsid w:val="00D70F57"/>
    <w:rsid w:val="00D71F77"/>
    <w:rsid w:val="00D728D2"/>
    <w:rsid w:val="00D73CD4"/>
    <w:rsid w:val="00D74221"/>
    <w:rsid w:val="00D74751"/>
    <w:rsid w:val="00D74F0D"/>
    <w:rsid w:val="00D753C3"/>
    <w:rsid w:val="00D75909"/>
    <w:rsid w:val="00D7646A"/>
    <w:rsid w:val="00D7651B"/>
    <w:rsid w:val="00D76B34"/>
    <w:rsid w:val="00D76F5D"/>
    <w:rsid w:val="00D77E75"/>
    <w:rsid w:val="00D8111D"/>
    <w:rsid w:val="00D832ED"/>
    <w:rsid w:val="00D84ECE"/>
    <w:rsid w:val="00D850B1"/>
    <w:rsid w:val="00D856B8"/>
    <w:rsid w:val="00D85A94"/>
    <w:rsid w:val="00D86B5D"/>
    <w:rsid w:val="00D86F32"/>
    <w:rsid w:val="00D86F6D"/>
    <w:rsid w:val="00D87962"/>
    <w:rsid w:val="00D87997"/>
    <w:rsid w:val="00D9043B"/>
    <w:rsid w:val="00D91EE2"/>
    <w:rsid w:val="00D93144"/>
    <w:rsid w:val="00D96F87"/>
    <w:rsid w:val="00D97133"/>
    <w:rsid w:val="00D97492"/>
    <w:rsid w:val="00D97E98"/>
    <w:rsid w:val="00DA271F"/>
    <w:rsid w:val="00DA499C"/>
    <w:rsid w:val="00DA53F2"/>
    <w:rsid w:val="00DA712A"/>
    <w:rsid w:val="00DA739A"/>
    <w:rsid w:val="00DA7BED"/>
    <w:rsid w:val="00DB0457"/>
    <w:rsid w:val="00DB1795"/>
    <w:rsid w:val="00DB1FB9"/>
    <w:rsid w:val="00DB280E"/>
    <w:rsid w:val="00DB43B1"/>
    <w:rsid w:val="00DB43FE"/>
    <w:rsid w:val="00DB460C"/>
    <w:rsid w:val="00DB46F4"/>
    <w:rsid w:val="00DB4BC4"/>
    <w:rsid w:val="00DB596F"/>
    <w:rsid w:val="00DB79D3"/>
    <w:rsid w:val="00DB7B79"/>
    <w:rsid w:val="00DC08C3"/>
    <w:rsid w:val="00DC2C9B"/>
    <w:rsid w:val="00DC2CA1"/>
    <w:rsid w:val="00DC2E44"/>
    <w:rsid w:val="00DC321F"/>
    <w:rsid w:val="00DC3DE3"/>
    <w:rsid w:val="00DC587F"/>
    <w:rsid w:val="00DC6BDF"/>
    <w:rsid w:val="00DC7691"/>
    <w:rsid w:val="00DC7C2F"/>
    <w:rsid w:val="00DD0733"/>
    <w:rsid w:val="00DD07F9"/>
    <w:rsid w:val="00DD1797"/>
    <w:rsid w:val="00DD312D"/>
    <w:rsid w:val="00DD34AD"/>
    <w:rsid w:val="00DD43FD"/>
    <w:rsid w:val="00DD50BB"/>
    <w:rsid w:val="00DD576D"/>
    <w:rsid w:val="00DD6860"/>
    <w:rsid w:val="00DD719A"/>
    <w:rsid w:val="00DE06CB"/>
    <w:rsid w:val="00DE0D0F"/>
    <w:rsid w:val="00DE0D99"/>
    <w:rsid w:val="00DE27DE"/>
    <w:rsid w:val="00DE2DB4"/>
    <w:rsid w:val="00DE323E"/>
    <w:rsid w:val="00DE3AF6"/>
    <w:rsid w:val="00DE3EFB"/>
    <w:rsid w:val="00DE4AD8"/>
    <w:rsid w:val="00DE51ED"/>
    <w:rsid w:val="00DE5EFD"/>
    <w:rsid w:val="00DE69F7"/>
    <w:rsid w:val="00DE7BC5"/>
    <w:rsid w:val="00DF1B68"/>
    <w:rsid w:val="00DF1F64"/>
    <w:rsid w:val="00DF2369"/>
    <w:rsid w:val="00DF31D5"/>
    <w:rsid w:val="00DF3EEC"/>
    <w:rsid w:val="00DF42AF"/>
    <w:rsid w:val="00DF4737"/>
    <w:rsid w:val="00DF47F7"/>
    <w:rsid w:val="00DF5DE4"/>
    <w:rsid w:val="00DF5F66"/>
    <w:rsid w:val="00DF6F96"/>
    <w:rsid w:val="00DF776F"/>
    <w:rsid w:val="00DF7BDF"/>
    <w:rsid w:val="00DF7C0A"/>
    <w:rsid w:val="00E00E4B"/>
    <w:rsid w:val="00E010BB"/>
    <w:rsid w:val="00E015C4"/>
    <w:rsid w:val="00E01B6E"/>
    <w:rsid w:val="00E043CF"/>
    <w:rsid w:val="00E053E7"/>
    <w:rsid w:val="00E05534"/>
    <w:rsid w:val="00E05E8E"/>
    <w:rsid w:val="00E1039E"/>
    <w:rsid w:val="00E10604"/>
    <w:rsid w:val="00E10ED2"/>
    <w:rsid w:val="00E12B37"/>
    <w:rsid w:val="00E13FF6"/>
    <w:rsid w:val="00E1402D"/>
    <w:rsid w:val="00E149E5"/>
    <w:rsid w:val="00E1503F"/>
    <w:rsid w:val="00E1641C"/>
    <w:rsid w:val="00E16D43"/>
    <w:rsid w:val="00E202BE"/>
    <w:rsid w:val="00E20E1F"/>
    <w:rsid w:val="00E21D4F"/>
    <w:rsid w:val="00E22FD1"/>
    <w:rsid w:val="00E23875"/>
    <w:rsid w:val="00E24155"/>
    <w:rsid w:val="00E247EA"/>
    <w:rsid w:val="00E24ECC"/>
    <w:rsid w:val="00E2633B"/>
    <w:rsid w:val="00E27261"/>
    <w:rsid w:val="00E274E0"/>
    <w:rsid w:val="00E2784C"/>
    <w:rsid w:val="00E303ED"/>
    <w:rsid w:val="00E30621"/>
    <w:rsid w:val="00E312A8"/>
    <w:rsid w:val="00E3270A"/>
    <w:rsid w:val="00E32999"/>
    <w:rsid w:val="00E32C5A"/>
    <w:rsid w:val="00E3485E"/>
    <w:rsid w:val="00E34CA2"/>
    <w:rsid w:val="00E355F3"/>
    <w:rsid w:val="00E3570D"/>
    <w:rsid w:val="00E361DA"/>
    <w:rsid w:val="00E3736C"/>
    <w:rsid w:val="00E37985"/>
    <w:rsid w:val="00E37A8C"/>
    <w:rsid w:val="00E404C7"/>
    <w:rsid w:val="00E40E4A"/>
    <w:rsid w:val="00E41084"/>
    <w:rsid w:val="00E43177"/>
    <w:rsid w:val="00E45124"/>
    <w:rsid w:val="00E456B5"/>
    <w:rsid w:val="00E458DD"/>
    <w:rsid w:val="00E46407"/>
    <w:rsid w:val="00E4718B"/>
    <w:rsid w:val="00E479AB"/>
    <w:rsid w:val="00E47D13"/>
    <w:rsid w:val="00E5011C"/>
    <w:rsid w:val="00E50D7B"/>
    <w:rsid w:val="00E514C9"/>
    <w:rsid w:val="00E51F32"/>
    <w:rsid w:val="00E534FF"/>
    <w:rsid w:val="00E5434F"/>
    <w:rsid w:val="00E545CD"/>
    <w:rsid w:val="00E54FC7"/>
    <w:rsid w:val="00E55054"/>
    <w:rsid w:val="00E57866"/>
    <w:rsid w:val="00E57BD7"/>
    <w:rsid w:val="00E61519"/>
    <w:rsid w:val="00E61771"/>
    <w:rsid w:val="00E61D94"/>
    <w:rsid w:val="00E63CE1"/>
    <w:rsid w:val="00E65273"/>
    <w:rsid w:val="00E701BE"/>
    <w:rsid w:val="00E70273"/>
    <w:rsid w:val="00E70944"/>
    <w:rsid w:val="00E733B7"/>
    <w:rsid w:val="00E735FD"/>
    <w:rsid w:val="00E73EE0"/>
    <w:rsid w:val="00E754D1"/>
    <w:rsid w:val="00E767AF"/>
    <w:rsid w:val="00E77CC5"/>
    <w:rsid w:val="00E804FF"/>
    <w:rsid w:val="00E8072C"/>
    <w:rsid w:val="00E80B8F"/>
    <w:rsid w:val="00E82B1F"/>
    <w:rsid w:val="00E82B72"/>
    <w:rsid w:val="00E82FB3"/>
    <w:rsid w:val="00E83A54"/>
    <w:rsid w:val="00E83E8D"/>
    <w:rsid w:val="00E84028"/>
    <w:rsid w:val="00E85818"/>
    <w:rsid w:val="00E8678E"/>
    <w:rsid w:val="00E86884"/>
    <w:rsid w:val="00E901A9"/>
    <w:rsid w:val="00E902A4"/>
    <w:rsid w:val="00E90552"/>
    <w:rsid w:val="00E90AF6"/>
    <w:rsid w:val="00E91661"/>
    <w:rsid w:val="00E916B2"/>
    <w:rsid w:val="00E918E2"/>
    <w:rsid w:val="00E91BF9"/>
    <w:rsid w:val="00E92920"/>
    <w:rsid w:val="00E9347F"/>
    <w:rsid w:val="00E94303"/>
    <w:rsid w:val="00E94313"/>
    <w:rsid w:val="00E954D9"/>
    <w:rsid w:val="00E95B30"/>
    <w:rsid w:val="00E95EB2"/>
    <w:rsid w:val="00EA0448"/>
    <w:rsid w:val="00EA0730"/>
    <w:rsid w:val="00EA0E84"/>
    <w:rsid w:val="00EA0F2C"/>
    <w:rsid w:val="00EA1587"/>
    <w:rsid w:val="00EA17C1"/>
    <w:rsid w:val="00EA1850"/>
    <w:rsid w:val="00EA3156"/>
    <w:rsid w:val="00EA394A"/>
    <w:rsid w:val="00EA39B3"/>
    <w:rsid w:val="00EA4173"/>
    <w:rsid w:val="00EA46CF"/>
    <w:rsid w:val="00EA4BCA"/>
    <w:rsid w:val="00EA6515"/>
    <w:rsid w:val="00EA6AE2"/>
    <w:rsid w:val="00EA705D"/>
    <w:rsid w:val="00EA7CB9"/>
    <w:rsid w:val="00EB029F"/>
    <w:rsid w:val="00EB1982"/>
    <w:rsid w:val="00EB1E92"/>
    <w:rsid w:val="00EB2B93"/>
    <w:rsid w:val="00EB3422"/>
    <w:rsid w:val="00EB363E"/>
    <w:rsid w:val="00EB4B17"/>
    <w:rsid w:val="00EB5E8E"/>
    <w:rsid w:val="00EB6A45"/>
    <w:rsid w:val="00EB6F3B"/>
    <w:rsid w:val="00EB7C0C"/>
    <w:rsid w:val="00EC24B9"/>
    <w:rsid w:val="00EC2A8F"/>
    <w:rsid w:val="00EC2B4A"/>
    <w:rsid w:val="00EC2D3F"/>
    <w:rsid w:val="00EC44D6"/>
    <w:rsid w:val="00EC4E69"/>
    <w:rsid w:val="00EC4E6D"/>
    <w:rsid w:val="00EC52FF"/>
    <w:rsid w:val="00EC5E17"/>
    <w:rsid w:val="00EC614E"/>
    <w:rsid w:val="00ED0EBA"/>
    <w:rsid w:val="00ED1D19"/>
    <w:rsid w:val="00ED1E96"/>
    <w:rsid w:val="00ED1EC7"/>
    <w:rsid w:val="00ED21B8"/>
    <w:rsid w:val="00ED272F"/>
    <w:rsid w:val="00ED2833"/>
    <w:rsid w:val="00ED29E6"/>
    <w:rsid w:val="00ED334E"/>
    <w:rsid w:val="00ED38BC"/>
    <w:rsid w:val="00ED4D82"/>
    <w:rsid w:val="00ED5A36"/>
    <w:rsid w:val="00ED6547"/>
    <w:rsid w:val="00ED6D53"/>
    <w:rsid w:val="00ED73EB"/>
    <w:rsid w:val="00EE0BBB"/>
    <w:rsid w:val="00EE156D"/>
    <w:rsid w:val="00EE170C"/>
    <w:rsid w:val="00EE19FC"/>
    <w:rsid w:val="00EE2DB3"/>
    <w:rsid w:val="00EE2F31"/>
    <w:rsid w:val="00EE349C"/>
    <w:rsid w:val="00EE3D39"/>
    <w:rsid w:val="00EE3E34"/>
    <w:rsid w:val="00EE3EAA"/>
    <w:rsid w:val="00EE4A62"/>
    <w:rsid w:val="00EE5779"/>
    <w:rsid w:val="00EE5783"/>
    <w:rsid w:val="00EE7E62"/>
    <w:rsid w:val="00EF0466"/>
    <w:rsid w:val="00EF1354"/>
    <w:rsid w:val="00EF1531"/>
    <w:rsid w:val="00EF1F55"/>
    <w:rsid w:val="00EF2FCE"/>
    <w:rsid w:val="00EF3961"/>
    <w:rsid w:val="00EF64E7"/>
    <w:rsid w:val="00EF7767"/>
    <w:rsid w:val="00F00AD0"/>
    <w:rsid w:val="00F01398"/>
    <w:rsid w:val="00F015AD"/>
    <w:rsid w:val="00F034C6"/>
    <w:rsid w:val="00F0372D"/>
    <w:rsid w:val="00F03974"/>
    <w:rsid w:val="00F04121"/>
    <w:rsid w:val="00F05022"/>
    <w:rsid w:val="00F05521"/>
    <w:rsid w:val="00F0722A"/>
    <w:rsid w:val="00F07CAA"/>
    <w:rsid w:val="00F07F45"/>
    <w:rsid w:val="00F110C3"/>
    <w:rsid w:val="00F1129F"/>
    <w:rsid w:val="00F12453"/>
    <w:rsid w:val="00F12FF8"/>
    <w:rsid w:val="00F14035"/>
    <w:rsid w:val="00F1480E"/>
    <w:rsid w:val="00F14ADC"/>
    <w:rsid w:val="00F14FFC"/>
    <w:rsid w:val="00F15947"/>
    <w:rsid w:val="00F178F9"/>
    <w:rsid w:val="00F17B50"/>
    <w:rsid w:val="00F200F7"/>
    <w:rsid w:val="00F20E6D"/>
    <w:rsid w:val="00F21D57"/>
    <w:rsid w:val="00F22E80"/>
    <w:rsid w:val="00F23A09"/>
    <w:rsid w:val="00F256E4"/>
    <w:rsid w:val="00F25751"/>
    <w:rsid w:val="00F2603D"/>
    <w:rsid w:val="00F26A35"/>
    <w:rsid w:val="00F26DEB"/>
    <w:rsid w:val="00F26ECD"/>
    <w:rsid w:val="00F270F9"/>
    <w:rsid w:val="00F2727E"/>
    <w:rsid w:val="00F27786"/>
    <w:rsid w:val="00F277E0"/>
    <w:rsid w:val="00F27F88"/>
    <w:rsid w:val="00F30147"/>
    <w:rsid w:val="00F31181"/>
    <w:rsid w:val="00F31644"/>
    <w:rsid w:val="00F32005"/>
    <w:rsid w:val="00F32F7F"/>
    <w:rsid w:val="00F32FE7"/>
    <w:rsid w:val="00F33698"/>
    <w:rsid w:val="00F34264"/>
    <w:rsid w:val="00F342D3"/>
    <w:rsid w:val="00F34A2C"/>
    <w:rsid w:val="00F35974"/>
    <w:rsid w:val="00F35A27"/>
    <w:rsid w:val="00F35BB9"/>
    <w:rsid w:val="00F369F9"/>
    <w:rsid w:val="00F36B76"/>
    <w:rsid w:val="00F3758B"/>
    <w:rsid w:val="00F37F1D"/>
    <w:rsid w:val="00F40D4A"/>
    <w:rsid w:val="00F40F55"/>
    <w:rsid w:val="00F416FE"/>
    <w:rsid w:val="00F41762"/>
    <w:rsid w:val="00F41801"/>
    <w:rsid w:val="00F41ED8"/>
    <w:rsid w:val="00F42293"/>
    <w:rsid w:val="00F44ED8"/>
    <w:rsid w:val="00F45B28"/>
    <w:rsid w:val="00F46246"/>
    <w:rsid w:val="00F46714"/>
    <w:rsid w:val="00F47821"/>
    <w:rsid w:val="00F5010B"/>
    <w:rsid w:val="00F51654"/>
    <w:rsid w:val="00F5242E"/>
    <w:rsid w:val="00F531D2"/>
    <w:rsid w:val="00F53315"/>
    <w:rsid w:val="00F538E1"/>
    <w:rsid w:val="00F54230"/>
    <w:rsid w:val="00F55EA1"/>
    <w:rsid w:val="00F563C0"/>
    <w:rsid w:val="00F567D3"/>
    <w:rsid w:val="00F57EF5"/>
    <w:rsid w:val="00F61F66"/>
    <w:rsid w:val="00F62A62"/>
    <w:rsid w:val="00F63125"/>
    <w:rsid w:val="00F631A9"/>
    <w:rsid w:val="00F63924"/>
    <w:rsid w:val="00F63DB3"/>
    <w:rsid w:val="00F6406D"/>
    <w:rsid w:val="00F64C8C"/>
    <w:rsid w:val="00F65637"/>
    <w:rsid w:val="00F65DD5"/>
    <w:rsid w:val="00F65DDC"/>
    <w:rsid w:val="00F66CF1"/>
    <w:rsid w:val="00F6706C"/>
    <w:rsid w:val="00F716EF"/>
    <w:rsid w:val="00F724A9"/>
    <w:rsid w:val="00F72DBC"/>
    <w:rsid w:val="00F731AD"/>
    <w:rsid w:val="00F737D1"/>
    <w:rsid w:val="00F740C9"/>
    <w:rsid w:val="00F759E2"/>
    <w:rsid w:val="00F75C85"/>
    <w:rsid w:val="00F76128"/>
    <w:rsid w:val="00F7636C"/>
    <w:rsid w:val="00F7653E"/>
    <w:rsid w:val="00F76FBA"/>
    <w:rsid w:val="00F80A6D"/>
    <w:rsid w:val="00F80CBE"/>
    <w:rsid w:val="00F814A0"/>
    <w:rsid w:val="00F81912"/>
    <w:rsid w:val="00F847AD"/>
    <w:rsid w:val="00F8538D"/>
    <w:rsid w:val="00F85543"/>
    <w:rsid w:val="00F86827"/>
    <w:rsid w:val="00F86BA4"/>
    <w:rsid w:val="00F876E5"/>
    <w:rsid w:val="00F90CD4"/>
    <w:rsid w:val="00F90D6F"/>
    <w:rsid w:val="00F9183A"/>
    <w:rsid w:val="00F91E48"/>
    <w:rsid w:val="00F93E15"/>
    <w:rsid w:val="00F94245"/>
    <w:rsid w:val="00F94715"/>
    <w:rsid w:val="00F947E3"/>
    <w:rsid w:val="00F9481C"/>
    <w:rsid w:val="00F9523A"/>
    <w:rsid w:val="00F954CF"/>
    <w:rsid w:val="00F954E2"/>
    <w:rsid w:val="00F95B1E"/>
    <w:rsid w:val="00F95E42"/>
    <w:rsid w:val="00F970E9"/>
    <w:rsid w:val="00FA14D5"/>
    <w:rsid w:val="00FA1D8F"/>
    <w:rsid w:val="00FA1ED0"/>
    <w:rsid w:val="00FA2E0D"/>
    <w:rsid w:val="00FA2FFD"/>
    <w:rsid w:val="00FA3E62"/>
    <w:rsid w:val="00FA44C7"/>
    <w:rsid w:val="00FA642A"/>
    <w:rsid w:val="00FA705A"/>
    <w:rsid w:val="00FA7428"/>
    <w:rsid w:val="00FA7FD3"/>
    <w:rsid w:val="00FB03E3"/>
    <w:rsid w:val="00FB056D"/>
    <w:rsid w:val="00FB194B"/>
    <w:rsid w:val="00FB23AB"/>
    <w:rsid w:val="00FB2743"/>
    <w:rsid w:val="00FB2A38"/>
    <w:rsid w:val="00FB2AD1"/>
    <w:rsid w:val="00FB2B0F"/>
    <w:rsid w:val="00FB3A7E"/>
    <w:rsid w:val="00FB4317"/>
    <w:rsid w:val="00FB445C"/>
    <w:rsid w:val="00FB45BF"/>
    <w:rsid w:val="00FB49D6"/>
    <w:rsid w:val="00FB4E3B"/>
    <w:rsid w:val="00FB55DE"/>
    <w:rsid w:val="00FB698B"/>
    <w:rsid w:val="00FB7472"/>
    <w:rsid w:val="00FC067B"/>
    <w:rsid w:val="00FC0681"/>
    <w:rsid w:val="00FC10A9"/>
    <w:rsid w:val="00FC142D"/>
    <w:rsid w:val="00FC170B"/>
    <w:rsid w:val="00FC23FF"/>
    <w:rsid w:val="00FC268C"/>
    <w:rsid w:val="00FC26C6"/>
    <w:rsid w:val="00FC3547"/>
    <w:rsid w:val="00FC3C67"/>
    <w:rsid w:val="00FC4543"/>
    <w:rsid w:val="00FC61C6"/>
    <w:rsid w:val="00FC774B"/>
    <w:rsid w:val="00FD002F"/>
    <w:rsid w:val="00FD0261"/>
    <w:rsid w:val="00FD0F9B"/>
    <w:rsid w:val="00FD232C"/>
    <w:rsid w:val="00FD2D2E"/>
    <w:rsid w:val="00FD3E4B"/>
    <w:rsid w:val="00FD3FB8"/>
    <w:rsid w:val="00FD4359"/>
    <w:rsid w:val="00FD4465"/>
    <w:rsid w:val="00FD4843"/>
    <w:rsid w:val="00FD4C89"/>
    <w:rsid w:val="00FD53B0"/>
    <w:rsid w:val="00FD59F4"/>
    <w:rsid w:val="00FD5F4B"/>
    <w:rsid w:val="00FD7385"/>
    <w:rsid w:val="00FD75AA"/>
    <w:rsid w:val="00FD7B01"/>
    <w:rsid w:val="00FE0840"/>
    <w:rsid w:val="00FE1CAD"/>
    <w:rsid w:val="00FE2A8E"/>
    <w:rsid w:val="00FE38C5"/>
    <w:rsid w:val="00FE3F4A"/>
    <w:rsid w:val="00FE42F1"/>
    <w:rsid w:val="00FE430A"/>
    <w:rsid w:val="00FE4C0A"/>
    <w:rsid w:val="00FE53CC"/>
    <w:rsid w:val="00FE5B9B"/>
    <w:rsid w:val="00FE60FE"/>
    <w:rsid w:val="00FE675B"/>
    <w:rsid w:val="00FE7FF7"/>
    <w:rsid w:val="00FF03D0"/>
    <w:rsid w:val="00FF065D"/>
    <w:rsid w:val="00FF090C"/>
    <w:rsid w:val="00FF2EA9"/>
    <w:rsid w:val="00FF35CD"/>
    <w:rsid w:val="00FF3F3F"/>
    <w:rsid w:val="00FF5814"/>
    <w:rsid w:val="00FF5960"/>
    <w:rsid w:val="00FF625E"/>
    <w:rsid w:val="00FF625F"/>
    <w:rsid w:val="00FF6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064C32"/>
  <w15:docId w15:val="{9596141F-E990-4F07-95DC-8361C3286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D0FE2"/>
    <w:rPr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9D0FE2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D0FE2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9D0FE2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D0FE2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D0FE2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D0FE2"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D0FE2"/>
    <w:pPr>
      <w:spacing w:before="240" w:after="60"/>
      <w:outlineLvl w:val="6"/>
    </w:p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D0FE2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D0FE2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A8089F"/>
    <w:pPr>
      <w:jc w:val="center"/>
    </w:pPr>
    <w:rPr>
      <w:rFonts w:ascii="Times New Roman" w:eastAsia="맑은 고딕" w:hAnsi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8089F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A8089F"/>
    <w:rPr>
      <w:rFonts w:ascii="Times New Roman" w:eastAsia="맑은 고딕" w:hAnsi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A8089F"/>
    <w:rPr>
      <w:rFonts w:ascii="Times New Roman" w:eastAsia="맑은 고딕" w:hAnsi="Times New Roman" w:cs="Times New Roman"/>
      <w:noProof/>
      <w:sz w:val="24"/>
    </w:rPr>
  </w:style>
  <w:style w:type="paragraph" w:styleId="a3">
    <w:name w:val="header"/>
    <w:basedOn w:val="a"/>
    <w:link w:val="Char"/>
    <w:uiPriority w:val="99"/>
    <w:unhideWhenUsed/>
    <w:rsid w:val="00056C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56CEB"/>
  </w:style>
  <w:style w:type="paragraph" w:styleId="a4">
    <w:name w:val="footer"/>
    <w:basedOn w:val="a"/>
    <w:link w:val="Char0"/>
    <w:uiPriority w:val="99"/>
    <w:unhideWhenUsed/>
    <w:rsid w:val="00056C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56CEB"/>
  </w:style>
  <w:style w:type="paragraph" w:styleId="a5">
    <w:name w:val="Normal (Web)"/>
    <w:basedOn w:val="a"/>
    <w:uiPriority w:val="99"/>
    <w:unhideWhenUsed/>
    <w:rsid w:val="004E01CB"/>
    <w:pPr>
      <w:spacing w:before="100" w:beforeAutospacing="1" w:after="100" w:afterAutospacing="1"/>
    </w:pPr>
    <w:rPr>
      <w:rFonts w:ascii="굴림" w:eastAsia="굴림" w:hAnsi="굴림" w:cs="굴림"/>
    </w:rPr>
  </w:style>
  <w:style w:type="character" w:customStyle="1" w:styleId="1Char">
    <w:name w:val="제목 1 Char"/>
    <w:basedOn w:val="a0"/>
    <w:link w:val="1"/>
    <w:uiPriority w:val="9"/>
    <w:rsid w:val="009D0FE2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9D0FE2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a6">
    <w:name w:val="Hyperlink"/>
    <w:basedOn w:val="a0"/>
    <w:uiPriority w:val="99"/>
    <w:unhideWhenUsed/>
    <w:rsid w:val="00391AED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391AED"/>
    <w:rPr>
      <w:color w:val="605E5C"/>
      <w:shd w:val="clear" w:color="auto" w:fill="E1DFDD"/>
    </w:rPr>
  </w:style>
  <w:style w:type="character" w:customStyle="1" w:styleId="title-text">
    <w:name w:val="title-text"/>
    <w:basedOn w:val="a0"/>
    <w:rsid w:val="004C1CE2"/>
  </w:style>
  <w:style w:type="character" w:customStyle="1" w:styleId="period">
    <w:name w:val="period"/>
    <w:basedOn w:val="a0"/>
    <w:rsid w:val="002705AB"/>
  </w:style>
  <w:style w:type="character" w:customStyle="1" w:styleId="cit">
    <w:name w:val="cit"/>
    <w:basedOn w:val="a0"/>
    <w:rsid w:val="002705AB"/>
  </w:style>
  <w:style w:type="character" w:styleId="a8">
    <w:name w:val="line number"/>
    <w:basedOn w:val="a0"/>
    <w:uiPriority w:val="99"/>
    <w:semiHidden/>
    <w:unhideWhenUsed/>
    <w:rsid w:val="003A6FD9"/>
  </w:style>
  <w:style w:type="character" w:customStyle="1" w:styleId="3Char">
    <w:name w:val="제목 3 Char"/>
    <w:basedOn w:val="a0"/>
    <w:link w:val="3"/>
    <w:uiPriority w:val="9"/>
    <w:rsid w:val="009D0FE2"/>
    <w:rPr>
      <w:rFonts w:asciiTheme="majorHAnsi" w:eastAsiaTheme="majorEastAsia" w:hAnsiTheme="majorHAnsi" w:cstheme="majorBidi"/>
      <w:b/>
      <w:bCs/>
      <w:sz w:val="26"/>
      <w:szCs w:val="26"/>
    </w:rPr>
  </w:style>
  <w:style w:type="character" w:styleId="a9">
    <w:name w:val="annotation reference"/>
    <w:basedOn w:val="a0"/>
    <w:uiPriority w:val="99"/>
    <w:semiHidden/>
    <w:unhideWhenUsed/>
    <w:rsid w:val="008831DD"/>
    <w:rPr>
      <w:sz w:val="18"/>
      <w:szCs w:val="18"/>
    </w:rPr>
  </w:style>
  <w:style w:type="paragraph" w:styleId="aa">
    <w:name w:val="annotation text"/>
    <w:basedOn w:val="a"/>
    <w:link w:val="Char1"/>
    <w:uiPriority w:val="99"/>
    <w:unhideWhenUsed/>
    <w:rsid w:val="008831DD"/>
  </w:style>
  <w:style w:type="character" w:customStyle="1" w:styleId="Char1">
    <w:name w:val="메모 텍스트 Char"/>
    <w:basedOn w:val="a0"/>
    <w:link w:val="aa"/>
    <w:uiPriority w:val="99"/>
    <w:rsid w:val="008831DD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8831DD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8831DD"/>
    <w:rPr>
      <w:b/>
      <w:bCs/>
    </w:rPr>
  </w:style>
  <w:style w:type="paragraph" w:styleId="ac">
    <w:name w:val="List Paragraph"/>
    <w:basedOn w:val="a"/>
    <w:uiPriority w:val="34"/>
    <w:qFormat/>
    <w:rsid w:val="009D0FE2"/>
    <w:pPr>
      <w:ind w:left="720"/>
      <w:contextualSpacing/>
    </w:pPr>
  </w:style>
  <w:style w:type="character" w:styleId="ad">
    <w:name w:val="Placeholder Text"/>
    <w:basedOn w:val="a0"/>
    <w:uiPriority w:val="99"/>
    <w:semiHidden/>
    <w:rsid w:val="00E514C9"/>
    <w:rPr>
      <w:color w:val="808080"/>
    </w:rPr>
  </w:style>
  <w:style w:type="character" w:customStyle="1" w:styleId="4Char">
    <w:name w:val="제목 4 Char"/>
    <w:basedOn w:val="a0"/>
    <w:link w:val="4"/>
    <w:uiPriority w:val="9"/>
    <w:semiHidden/>
    <w:rsid w:val="009D0FE2"/>
    <w:rPr>
      <w:b/>
      <w:bCs/>
      <w:sz w:val="28"/>
      <w:szCs w:val="28"/>
    </w:rPr>
  </w:style>
  <w:style w:type="paragraph" w:styleId="ae">
    <w:name w:val="Balloon Text"/>
    <w:basedOn w:val="a"/>
    <w:link w:val="Char3"/>
    <w:uiPriority w:val="99"/>
    <w:semiHidden/>
    <w:unhideWhenUsed/>
    <w:rsid w:val="007F1C4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e"/>
    <w:uiPriority w:val="99"/>
    <w:semiHidden/>
    <w:rsid w:val="007F1C4E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Revision"/>
    <w:hidden/>
    <w:uiPriority w:val="99"/>
    <w:semiHidden/>
    <w:rsid w:val="004F3B94"/>
  </w:style>
  <w:style w:type="character" w:customStyle="1" w:styleId="5Char">
    <w:name w:val="제목 5 Char"/>
    <w:basedOn w:val="a0"/>
    <w:link w:val="5"/>
    <w:uiPriority w:val="9"/>
    <w:semiHidden/>
    <w:rsid w:val="009D0FE2"/>
    <w:rPr>
      <w:b/>
      <w:bCs/>
      <w:i/>
      <w:iCs/>
      <w:sz w:val="26"/>
      <w:szCs w:val="26"/>
    </w:rPr>
  </w:style>
  <w:style w:type="character" w:customStyle="1" w:styleId="6Char">
    <w:name w:val="제목 6 Char"/>
    <w:basedOn w:val="a0"/>
    <w:link w:val="6"/>
    <w:uiPriority w:val="9"/>
    <w:semiHidden/>
    <w:rsid w:val="009D0FE2"/>
    <w:rPr>
      <w:b/>
      <w:bCs/>
    </w:rPr>
  </w:style>
  <w:style w:type="character" w:customStyle="1" w:styleId="7Char">
    <w:name w:val="제목 7 Char"/>
    <w:basedOn w:val="a0"/>
    <w:link w:val="7"/>
    <w:uiPriority w:val="9"/>
    <w:semiHidden/>
    <w:rsid w:val="009D0FE2"/>
    <w:rPr>
      <w:sz w:val="24"/>
      <w:szCs w:val="24"/>
    </w:rPr>
  </w:style>
  <w:style w:type="character" w:customStyle="1" w:styleId="8Char">
    <w:name w:val="제목 8 Char"/>
    <w:basedOn w:val="a0"/>
    <w:link w:val="8"/>
    <w:uiPriority w:val="9"/>
    <w:semiHidden/>
    <w:rsid w:val="009D0FE2"/>
    <w:rPr>
      <w:i/>
      <w:iCs/>
      <w:sz w:val="24"/>
      <w:szCs w:val="24"/>
    </w:rPr>
  </w:style>
  <w:style w:type="character" w:customStyle="1" w:styleId="9Char">
    <w:name w:val="제목 9 Char"/>
    <w:basedOn w:val="a0"/>
    <w:link w:val="9"/>
    <w:uiPriority w:val="9"/>
    <w:semiHidden/>
    <w:rsid w:val="009D0FE2"/>
    <w:rPr>
      <w:rFonts w:asciiTheme="majorHAnsi" w:eastAsiaTheme="majorEastAsia" w:hAnsiTheme="majorHAnsi"/>
    </w:rPr>
  </w:style>
  <w:style w:type="paragraph" w:styleId="af0">
    <w:name w:val="Title"/>
    <w:basedOn w:val="a"/>
    <w:next w:val="a"/>
    <w:link w:val="Char4"/>
    <w:uiPriority w:val="10"/>
    <w:qFormat/>
    <w:rsid w:val="009D0FE2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Char4">
    <w:name w:val="제목 Char"/>
    <w:basedOn w:val="a0"/>
    <w:link w:val="af0"/>
    <w:uiPriority w:val="10"/>
    <w:rsid w:val="009D0FE2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af1">
    <w:name w:val="Subtitle"/>
    <w:basedOn w:val="a"/>
    <w:next w:val="a"/>
    <w:link w:val="Char5"/>
    <w:uiPriority w:val="11"/>
    <w:qFormat/>
    <w:rsid w:val="009D0FE2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Char5">
    <w:name w:val="부제 Char"/>
    <w:basedOn w:val="a0"/>
    <w:link w:val="af1"/>
    <w:uiPriority w:val="11"/>
    <w:rsid w:val="009D0FE2"/>
    <w:rPr>
      <w:rFonts w:asciiTheme="majorHAnsi" w:eastAsiaTheme="majorEastAsia" w:hAnsiTheme="majorHAnsi"/>
      <w:sz w:val="24"/>
      <w:szCs w:val="24"/>
    </w:rPr>
  </w:style>
  <w:style w:type="character" w:styleId="af2">
    <w:name w:val="Strong"/>
    <w:basedOn w:val="a0"/>
    <w:uiPriority w:val="22"/>
    <w:qFormat/>
    <w:rsid w:val="009D0FE2"/>
    <w:rPr>
      <w:b/>
      <w:bCs/>
    </w:rPr>
  </w:style>
  <w:style w:type="character" w:styleId="af3">
    <w:name w:val="Emphasis"/>
    <w:basedOn w:val="a0"/>
    <w:uiPriority w:val="20"/>
    <w:qFormat/>
    <w:rsid w:val="009D0FE2"/>
    <w:rPr>
      <w:rFonts w:asciiTheme="minorHAnsi" w:hAnsiTheme="minorHAnsi"/>
      <w:b/>
      <w:i/>
      <w:iCs/>
    </w:rPr>
  </w:style>
  <w:style w:type="paragraph" w:styleId="af4">
    <w:name w:val="No Spacing"/>
    <w:basedOn w:val="a"/>
    <w:uiPriority w:val="1"/>
    <w:qFormat/>
    <w:rsid w:val="009D0FE2"/>
    <w:rPr>
      <w:szCs w:val="32"/>
    </w:rPr>
  </w:style>
  <w:style w:type="paragraph" w:styleId="af5">
    <w:name w:val="Quote"/>
    <w:basedOn w:val="a"/>
    <w:next w:val="a"/>
    <w:link w:val="Char6"/>
    <w:uiPriority w:val="29"/>
    <w:qFormat/>
    <w:rsid w:val="009D0FE2"/>
    <w:rPr>
      <w:i/>
    </w:rPr>
  </w:style>
  <w:style w:type="character" w:customStyle="1" w:styleId="Char6">
    <w:name w:val="인용 Char"/>
    <w:basedOn w:val="a0"/>
    <w:link w:val="af5"/>
    <w:uiPriority w:val="29"/>
    <w:rsid w:val="009D0FE2"/>
    <w:rPr>
      <w:i/>
      <w:sz w:val="24"/>
      <w:szCs w:val="24"/>
    </w:rPr>
  </w:style>
  <w:style w:type="paragraph" w:styleId="af6">
    <w:name w:val="Intense Quote"/>
    <w:basedOn w:val="a"/>
    <w:next w:val="a"/>
    <w:link w:val="Char7"/>
    <w:uiPriority w:val="30"/>
    <w:qFormat/>
    <w:rsid w:val="009D0FE2"/>
    <w:pPr>
      <w:ind w:left="720" w:right="720"/>
    </w:pPr>
    <w:rPr>
      <w:b/>
      <w:i/>
      <w:szCs w:val="22"/>
    </w:rPr>
  </w:style>
  <w:style w:type="character" w:customStyle="1" w:styleId="Char7">
    <w:name w:val="강한 인용 Char"/>
    <w:basedOn w:val="a0"/>
    <w:link w:val="af6"/>
    <w:uiPriority w:val="30"/>
    <w:rsid w:val="009D0FE2"/>
    <w:rPr>
      <w:b/>
      <w:i/>
      <w:sz w:val="24"/>
    </w:rPr>
  </w:style>
  <w:style w:type="character" w:styleId="af7">
    <w:name w:val="Subtle Emphasis"/>
    <w:uiPriority w:val="19"/>
    <w:qFormat/>
    <w:rsid w:val="009D0FE2"/>
    <w:rPr>
      <w:i/>
      <w:color w:val="5A5A5A" w:themeColor="text1" w:themeTint="A5"/>
    </w:rPr>
  </w:style>
  <w:style w:type="character" w:styleId="af8">
    <w:name w:val="Intense Emphasis"/>
    <w:basedOn w:val="a0"/>
    <w:uiPriority w:val="21"/>
    <w:qFormat/>
    <w:rsid w:val="009D0FE2"/>
    <w:rPr>
      <w:b/>
      <w:i/>
      <w:sz w:val="24"/>
      <w:szCs w:val="24"/>
      <w:u w:val="single"/>
    </w:rPr>
  </w:style>
  <w:style w:type="character" w:styleId="af9">
    <w:name w:val="Subtle Reference"/>
    <w:basedOn w:val="a0"/>
    <w:uiPriority w:val="31"/>
    <w:qFormat/>
    <w:rsid w:val="009D0FE2"/>
    <w:rPr>
      <w:sz w:val="24"/>
      <w:szCs w:val="24"/>
      <w:u w:val="single"/>
    </w:rPr>
  </w:style>
  <w:style w:type="character" w:styleId="afa">
    <w:name w:val="Intense Reference"/>
    <w:basedOn w:val="a0"/>
    <w:uiPriority w:val="32"/>
    <w:qFormat/>
    <w:rsid w:val="009D0FE2"/>
    <w:rPr>
      <w:b/>
      <w:sz w:val="24"/>
      <w:u w:val="single"/>
    </w:rPr>
  </w:style>
  <w:style w:type="character" w:styleId="afb">
    <w:name w:val="Book Title"/>
    <w:basedOn w:val="a0"/>
    <w:uiPriority w:val="33"/>
    <w:qFormat/>
    <w:rsid w:val="009D0FE2"/>
    <w:rPr>
      <w:rFonts w:asciiTheme="majorHAnsi" w:eastAsiaTheme="majorEastAsia" w:hAnsiTheme="majorHAnsi"/>
      <w:b/>
      <w:i/>
      <w:sz w:val="24"/>
      <w:szCs w:val="24"/>
    </w:rPr>
  </w:style>
  <w:style w:type="paragraph" w:styleId="TOC">
    <w:name w:val="TOC Heading"/>
    <w:basedOn w:val="1"/>
    <w:next w:val="a"/>
    <w:uiPriority w:val="39"/>
    <w:semiHidden/>
    <w:unhideWhenUsed/>
    <w:qFormat/>
    <w:rsid w:val="009D0FE2"/>
    <w:pPr>
      <w:outlineLvl w:val="9"/>
    </w:pPr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30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166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89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2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7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7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4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9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5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9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1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8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4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8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2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3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6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526636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05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4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5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5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7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8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84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571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817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4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0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6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4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4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4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0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9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6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9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3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8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0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1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7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7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2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8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0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809066">
          <w:marLeft w:val="0"/>
          <w:marRight w:val="0"/>
          <w:marTop w:val="0"/>
          <w:marBottom w:val="0"/>
          <w:divBdr>
            <w:top w:val="single" w:sz="6" w:space="15" w:color="ADADAD"/>
            <w:left w:val="single" w:sz="6" w:space="15" w:color="ADADAD"/>
            <w:bottom w:val="single" w:sz="6" w:space="15" w:color="ADADAD"/>
            <w:right w:val="single" w:sz="6" w:space="15" w:color="ADADAD"/>
          </w:divBdr>
        </w:div>
      </w:divsChild>
    </w:div>
    <w:div w:id="152181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98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26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4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2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94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3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78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1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1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2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3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9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3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5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8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2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48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740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868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4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8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7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95F3190-B1AE-4A42-BF6D-B7B32D953746}">
  <we:reference id="wa104099688" version="1.3.0.0" store="ko-KR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7BD214-8320-401A-8E8D-736277BCC9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 현정</dc:creator>
  <cp:keywords/>
  <dc:description/>
  <cp:lastModifiedBy>KM Jung</cp:lastModifiedBy>
  <cp:revision>4</cp:revision>
  <dcterms:created xsi:type="dcterms:W3CDTF">2022-05-05T05:22:00Z</dcterms:created>
  <dcterms:modified xsi:type="dcterms:W3CDTF">2022-05-11T05:29:00Z</dcterms:modified>
</cp:coreProperties>
</file>